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99F" w:rsidRPr="0016311E" w:rsidRDefault="00E1599F" w:rsidP="00E1599F">
      <w:pPr>
        <w:widowControl w:val="0"/>
        <w:spacing w:line="480" w:lineRule="auto"/>
        <w:jc w:val="center"/>
        <w:rPr>
          <w:b/>
          <w:noProof/>
          <w:lang w:val="en-AU" w:eastAsia="en-AU"/>
        </w:rPr>
      </w:pPr>
      <w:r>
        <w:rPr>
          <w:b/>
          <w:noProof/>
          <w:lang w:val="en-AU" w:eastAsia="en-AU"/>
        </w:rPr>
        <w:t>APPENDICES</w:t>
      </w:r>
    </w:p>
    <w:p w:rsidR="00E1599F" w:rsidRDefault="00E1599F" w:rsidP="00E1599F">
      <w:pPr>
        <w:widowControl w:val="0"/>
        <w:spacing w:line="480" w:lineRule="auto"/>
        <w:rPr>
          <w:lang w:val="en-AU"/>
        </w:rPr>
      </w:pPr>
      <w:bookmarkStart w:id="0" w:name="_Toc340724547"/>
      <w:proofErr w:type="gramStart"/>
      <w:r w:rsidRPr="0016311E">
        <w:rPr>
          <w:b/>
          <w:lang w:val="en-AU"/>
        </w:rPr>
        <w:t>Appendix A</w:t>
      </w:r>
      <w:bookmarkStart w:id="1" w:name="_Toc340742605"/>
      <w:r w:rsidR="0054642B">
        <w:rPr>
          <w:b/>
          <w:lang w:val="en-AU"/>
        </w:rPr>
        <w:t>.</w:t>
      </w:r>
      <w:proofErr w:type="gramEnd"/>
      <w:r w:rsidRPr="0016311E">
        <w:rPr>
          <w:lang w:val="en-AU"/>
        </w:rPr>
        <w:t xml:space="preserve"> </w:t>
      </w:r>
      <w:proofErr w:type="gramStart"/>
      <w:r w:rsidRPr="0016311E">
        <w:rPr>
          <w:lang w:val="en-AU"/>
        </w:rPr>
        <w:t>The locations</w:t>
      </w:r>
      <w:r w:rsidRPr="00ED4C28">
        <w:rPr>
          <w:lang w:val="en-AU"/>
        </w:rPr>
        <w:t xml:space="preserve"> of field sites from which data on the thermal regimes of </w:t>
      </w:r>
      <w:r w:rsidRPr="00ED4C28">
        <w:rPr>
          <w:i/>
          <w:lang w:val="en-AU"/>
        </w:rPr>
        <w:t xml:space="preserve">Litoria nannotis, L. rheocola, </w:t>
      </w:r>
      <w:r w:rsidRPr="00ED4C28">
        <w:rPr>
          <w:lang w:val="en-AU"/>
        </w:rPr>
        <w:t>and</w:t>
      </w:r>
      <w:r w:rsidRPr="00ED4C28">
        <w:rPr>
          <w:i/>
          <w:lang w:val="en-AU"/>
        </w:rPr>
        <w:t xml:space="preserve"> L. serrata</w:t>
      </w:r>
      <w:r w:rsidRPr="00ED4C28">
        <w:rPr>
          <w:lang w:val="en-AU"/>
        </w:rPr>
        <w:t xml:space="preserve"> were collected.</w:t>
      </w:r>
      <w:proofErr w:type="gramEnd"/>
      <w:r w:rsidRPr="00ED4C28">
        <w:rPr>
          <w:lang w:val="en-AU"/>
        </w:rPr>
        <w:t xml:space="preserve"> The high elevation study site was the same for all three species (Windin Creek, </w:t>
      </w:r>
      <w:proofErr w:type="spellStart"/>
      <w:r w:rsidRPr="00ED4C28">
        <w:rPr>
          <w:lang w:val="en-AU"/>
        </w:rPr>
        <w:t>Wooroonooran</w:t>
      </w:r>
      <w:proofErr w:type="spellEnd"/>
      <w:r w:rsidRPr="00ED4C28">
        <w:rPr>
          <w:lang w:val="en-AU"/>
        </w:rPr>
        <w:t xml:space="preserve"> National Park; </w:t>
      </w:r>
      <w:r>
        <w:t>17.365°S, 145.717°E,</w:t>
      </w:r>
      <w:r w:rsidRPr="008E7F3A">
        <w:rPr>
          <w:lang w:val="en-AU"/>
        </w:rPr>
        <w:t xml:space="preserve"> 750m</w:t>
      </w:r>
      <w:r w:rsidRPr="00ED4C28">
        <w:rPr>
          <w:lang w:val="en-AU"/>
        </w:rPr>
        <w:t xml:space="preserve">). The low elevation sites differed among species; we studied </w:t>
      </w:r>
      <w:r w:rsidRPr="00ED4C28">
        <w:rPr>
          <w:i/>
          <w:lang w:val="en-AU"/>
        </w:rPr>
        <w:t>L. nannotis</w:t>
      </w:r>
      <w:r w:rsidRPr="00ED4C28">
        <w:rPr>
          <w:lang w:val="en-AU"/>
        </w:rPr>
        <w:t xml:space="preserve"> at </w:t>
      </w:r>
      <w:proofErr w:type="spellStart"/>
      <w:r w:rsidRPr="00ED4C28">
        <w:rPr>
          <w:lang w:val="en-AU"/>
        </w:rPr>
        <w:t>Kirrama</w:t>
      </w:r>
      <w:proofErr w:type="spellEnd"/>
      <w:r w:rsidRPr="00ED4C28">
        <w:rPr>
          <w:lang w:val="en-AU"/>
        </w:rPr>
        <w:t xml:space="preserve"> Creek 8 in </w:t>
      </w:r>
      <w:proofErr w:type="spellStart"/>
      <w:r w:rsidRPr="00ED4C28">
        <w:rPr>
          <w:lang w:val="en-AU"/>
        </w:rPr>
        <w:t>Girramay</w:t>
      </w:r>
      <w:proofErr w:type="spellEnd"/>
      <w:r w:rsidRPr="00ED4C28">
        <w:rPr>
          <w:lang w:val="en-AU"/>
        </w:rPr>
        <w:t xml:space="preserve"> National Park (</w:t>
      </w:r>
      <w:r>
        <w:t>18.196°S, 145.868°E,</w:t>
      </w:r>
      <w:r w:rsidRPr="009850B7">
        <w:rPr>
          <w:lang w:val="en-AU"/>
        </w:rPr>
        <w:t xml:space="preserve"> 170m</w:t>
      </w:r>
      <w:r w:rsidRPr="00ED4C28">
        <w:rPr>
          <w:lang w:val="en-AU"/>
        </w:rPr>
        <w:t xml:space="preserve">), </w:t>
      </w:r>
      <w:r w:rsidRPr="00ED4C28">
        <w:rPr>
          <w:i/>
          <w:lang w:val="en-AU"/>
        </w:rPr>
        <w:t>L. rheocola</w:t>
      </w:r>
      <w:r w:rsidRPr="00ED4C28">
        <w:rPr>
          <w:lang w:val="en-AU"/>
        </w:rPr>
        <w:t xml:space="preserve"> at Frenchman Creek in </w:t>
      </w:r>
      <w:proofErr w:type="spellStart"/>
      <w:r w:rsidRPr="00ED4C28">
        <w:rPr>
          <w:lang w:val="en-AU"/>
        </w:rPr>
        <w:t>Wooroonooran</w:t>
      </w:r>
      <w:proofErr w:type="spellEnd"/>
      <w:r w:rsidRPr="00ED4C28">
        <w:rPr>
          <w:lang w:val="en-AU"/>
        </w:rPr>
        <w:t xml:space="preserve"> National Park (</w:t>
      </w:r>
      <w:r>
        <w:t>17.307°S, 145.922°E,</w:t>
      </w:r>
      <w:r w:rsidRPr="00ED4C28">
        <w:rPr>
          <w:lang w:val="en-AU"/>
        </w:rPr>
        <w:t xml:space="preserve"> 40m), and </w:t>
      </w:r>
      <w:r w:rsidRPr="00ED4C28">
        <w:rPr>
          <w:i/>
          <w:lang w:val="en-AU"/>
        </w:rPr>
        <w:t>L. serrata</w:t>
      </w:r>
      <w:r w:rsidRPr="00ED4C28">
        <w:rPr>
          <w:lang w:val="en-AU"/>
        </w:rPr>
        <w:t xml:space="preserve"> at </w:t>
      </w:r>
      <w:proofErr w:type="spellStart"/>
      <w:r w:rsidRPr="00ED4C28">
        <w:rPr>
          <w:lang w:val="en-AU"/>
        </w:rPr>
        <w:t>Stoney</w:t>
      </w:r>
      <w:proofErr w:type="spellEnd"/>
      <w:r w:rsidRPr="00ED4C28">
        <w:rPr>
          <w:lang w:val="en-AU"/>
        </w:rPr>
        <w:t xml:space="preserve"> Creek in </w:t>
      </w:r>
      <w:proofErr w:type="spellStart"/>
      <w:r w:rsidRPr="00ED4C28">
        <w:rPr>
          <w:lang w:val="en-AU"/>
        </w:rPr>
        <w:t>Djiru</w:t>
      </w:r>
      <w:proofErr w:type="spellEnd"/>
      <w:r w:rsidRPr="00ED4C28">
        <w:rPr>
          <w:lang w:val="en-AU"/>
        </w:rPr>
        <w:t xml:space="preserve"> National Park (</w:t>
      </w:r>
      <w:r>
        <w:t>17.920°S, 146.069°E,</w:t>
      </w:r>
      <w:r>
        <w:rPr>
          <w:lang w:val="en-AU"/>
        </w:rPr>
        <w:t xml:space="preserve"> 20m</w:t>
      </w:r>
      <w:r w:rsidRPr="00ED4C28">
        <w:rPr>
          <w:lang w:val="en-AU"/>
        </w:rPr>
        <w:t xml:space="preserve">). See </w:t>
      </w:r>
      <w:r w:rsidRPr="00ED4C28">
        <w:rPr>
          <w:i/>
          <w:lang w:val="en-AU"/>
        </w:rPr>
        <w:t>Methods</w:t>
      </w:r>
      <w:r w:rsidRPr="00ED4C28">
        <w:rPr>
          <w:lang w:val="en-AU"/>
        </w:rPr>
        <w:t xml:space="preserve"> for complete details on study dates and tracking techniques.</w:t>
      </w:r>
      <w:bookmarkEnd w:id="1"/>
    </w:p>
    <w:p w:rsidR="00E1599F" w:rsidRPr="00ED4C28" w:rsidRDefault="00E1599F" w:rsidP="00E1599F">
      <w:pPr>
        <w:widowControl w:val="0"/>
        <w:spacing w:line="480" w:lineRule="auto"/>
        <w:rPr>
          <w:lang w:val="en-AU"/>
        </w:rPr>
      </w:pPr>
    </w:p>
    <w:p w:rsidR="00E1599F" w:rsidRPr="00ED4C28" w:rsidRDefault="00E1599F" w:rsidP="001C3635">
      <w:pPr>
        <w:widowControl w:val="0"/>
        <w:spacing w:line="480" w:lineRule="auto"/>
        <w:outlineLvl w:val="1"/>
        <w:rPr>
          <w:color w:val="000000"/>
          <w:lang w:val="en-AU"/>
        </w:rPr>
      </w:pPr>
      <w:r>
        <w:rPr>
          <w:noProof/>
          <w:lang w:val="en-AU" w:eastAsia="en-AU"/>
        </w:rPr>
        <w:drawing>
          <wp:inline distT="0" distB="0" distL="0" distR="0">
            <wp:extent cx="3260725" cy="4227195"/>
            <wp:effectExtent l="19050" t="0" r="0" b="0"/>
            <wp:docPr id="1" name="Picture 1" descr="Three-specie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ree-species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25" cy="4227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color w:val="000000"/>
          <w:lang w:val="en-AU"/>
        </w:rPr>
        <w:br w:type="page"/>
      </w:r>
      <w:proofErr w:type="gramStart"/>
      <w:r w:rsidRPr="00ED4C28">
        <w:rPr>
          <w:b/>
          <w:color w:val="000000"/>
          <w:lang w:val="en-AU"/>
        </w:rPr>
        <w:lastRenderedPageBreak/>
        <w:t xml:space="preserve">Appendix </w:t>
      </w:r>
      <w:r>
        <w:rPr>
          <w:b/>
          <w:color w:val="000000"/>
          <w:lang w:val="en-AU"/>
        </w:rPr>
        <w:t>B</w:t>
      </w:r>
      <w:r w:rsidR="0054642B">
        <w:rPr>
          <w:b/>
          <w:color w:val="000000"/>
          <w:lang w:val="en-AU"/>
        </w:rPr>
        <w:t>.</w:t>
      </w:r>
      <w:proofErr w:type="gramEnd"/>
      <w:r w:rsidRPr="00ED4C28">
        <w:rPr>
          <w:b/>
          <w:color w:val="000000"/>
          <w:lang w:val="en-AU"/>
        </w:rPr>
        <w:t xml:space="preserve"> </w:t>
      </w:r>
      <w:r w:rsidRPr="00ED4C28">
        <w:rPr>
          <w:color w:val="000000"/>
          <w:lang w:val="en-AU"/>
        </w:rPr>
        <w:t xml:space="preserve">The two different arrangements of 96-well plates used in our experiments: Plate A and Plate B. </w:t>
      </w:r>
      <w:r w:rsidR="006B038D">
        <w:rPr>
          <w:color w:val="000000"/>
          <w:lang w:val="en-AU"/>
        </w:rPr>
        <w:t>One of each plate arrangement</w:t>
      </w:r>
      <w:r w:rsidRPr="00ED4C28">
        <w:rPr>
          <w:color w:val="000000"/>
          <w:lang w:val="en-AU"/>
        </w:rPr>
        <w:t xml:space="preserve"> </w:t>
      </w:r>
      <w:r w:rsidR="006B038D">
        <w:rPr>
          <w:lang w:val="en-AU"/>
        </w:rPr>
        <w:t>(A and B</w:t>
      </w:r>
      <w:r w:rsidRPr="00ED4C28">
        <w:rPr>
          <w:lang w:val="en-AU"/>
        </w:rPr>
        <w:t xml:space="preserve">) </w:t>
      </w:r>
      <w:r w:rsidR="006B038D">
        <w:rPr>
          <w:color w:val="000000"/>
          <w:lang w:val="en-AU"/>
        </w:rPr>
        <w:t>was</w:t>
      </w:r>
      <w:r w:rsidRPr="00ED4C28">
        <w:rPr>
          <w:color w:val="000000"/>
          <w:lang w:val="en-AU"/>
        </w:rPr>
        <w:t xml:space="preserve"> assigned to each thermal treatment.</w:t>
      </w:r>
      <w:bookmarkEnd w:id="0"/>
      <w:r w:rsidRPr="00ED4C28">
        <w:rPr>
          <w:color w:val="000000"/>
          <w:lang w:val="en-AU"/>
        </w:rPr>
        <w:t xml:space="preserve"> Each numbered column (labelled 1-12) contains eight wells arranged in rows (A-H).</w:t>
      </w:r>
    </w:p>
    <w:p w:rsidR="00E1599F" w:rsidRPr="00ED4C28" w:rsidRDefault="00E1599F" w:rsidP="00E1599F">
      <w:pPr>
        <w:widowControl w:val="0"/>
        <w:spacing w:line="480" w:lineRule="auto"/>
        <w:rPr>
          <w:lang w:val="en-AU"/>
        </w:rPr>
      </w:pPr>
    </w:p>
    <w:p w:rsidR="00E1599F" w:rsidRPr="00ED4C28" w:rsidRDefault="00E1599F" w:rsidP="00E1599F">
      <w:pPr>
        <w:widowControl w:val="0"/>
        <w:spacing w:line="480" w:lineRule="auto"/>
        <w:rPr>
          <w:b/>
          <w:color w:val="000000"/>
          <w:lang w:val="en-AU"/>
        </w:rPr>
      </w:pPr>
      <w:r>
        <w:rPr>
          <w:noProof/>
          <w:lang w:val="en-AU" w:eastAsia="en-AU"/>
        </w:rPr>
        <w:drawing>
          <wp:inline distT="0" distB="0" distL="0" distR="0">
            <wp:extent cx="5210175" cy="2449830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449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599F" w:rsidRPr="00ED4C28" w:rsidRDefault="00E1599F" w:rsidP="00E1599F">
      <w:pPr>
        <w:widowControl w:val="0"/>
        <w:spacing w:line="480" w:lineRule="auto"/>
        <w:outlineLvl w:val="1"/>
        <w:rPr>
          <w:highlight w:val="yellow"/>
          <w:lang w:val="en-AU"/>
        </w:rPr>
      </w:pPr>
      <w:r w:rsidRPr="00ED4C28">
        <w:rPr>
          <w:color w:val="000000"/>
          <w:highlight w:val="yellow"/>
          <w:lang w:val="en-AU"/>
        </w:rPr>
        <w:br w:type="page"/>
      </w:r>
      <w:bookmarkStart w:id="2" w:name="_Toc340724554"/>
      <w:r w:rsidRPr="00ED4C28">
        <w:rPr>
          <w:b/>
          <w:lang w:val="en-AU"/>
        </w:rPr>
        <w:lastRenderedPageBreak/>
        <w:t xml:space="preserve">Appendix </w:t>
      </w:r>
      <w:r>
        <w:rPr>
          <w:b/>
          <w:lang w:val="en-AU"/>
        </w:rPr>
        <w:t>C</w:t>
      </w:r>
      <w:r w:rsidR="0054642B">
        <w:rPr>
          <w:b/>
          <w:lang w:val="en-AU"/>
        </w:rPr>
        <w:t>.</w:t>
      </w:r>
      <w:r w:rsidRPr="00ED4C28">
        <w:rPr>
          <w:lang w:val="en-AU"/>
        </w:rPr>
        <w:t xml:space="preserve"> Fisher’s LSD post-hoc results for ANOVAs comparing standardised optical densities among frog thermal regimes (high or low elevation </w:t>
      </w:r>
      <w:r w:rsidRPr="00B3353E">
        <w:rPr>
          <w:lang w:val="en-AU"/>
        </w:rPr>
        <w:t>of</w:t>
      </w:r>
      <w:r w:rsidRPr="00ED4C28">
        <w:rPr>
          <w:i/>
          <w:lang w:val="en-AU"/>
        </w:rPr>
        <w:t xml:space="preserve"> Litoria nannotis</w:t>
      </w:r>
      <w:r w:rsidRPr="00ED4C28">
        <w:rPr>
          <w:lang w:val="en-AU"/>
        </w:rPr>
        <w:t xml:space="preserve">, </w:t>
      </w:r>
      <w:r w:rsidRPr="00ED4C28">
        <w:rPr>
          <w:i/>
          <w:lang w:val="en-AU"/>
        </w:rPr>
        <w:t>L. rheocola</w:t>
      </w:r>
      <w:r w:rsidRPr="00ED4C28">
        <w:rPr>
          <w:lang w:val="en-AU"/>
        </w:rPr>
        <w:t xml:space="preserve">, and </w:t>
      </w:r>
      <w:r w:rsidRPr="00ED4C28">
        <w:rPr>
          <w:i/>
          <w:lang w:val="en-AU"/>
        </w:rPr>
        <w:t>L. serrata</w:t>
      </w:r>
      <w:r w:rsidRPr="00ED4C28">
        <w:rPr>
          <w:lang w:val="en-AU"/>
        </w:rPr>
        <w:t xml:space="preserve">) during the logarithmic growth phase (Day 7) and the stationary phase (Day 13) at an initial </w:t>
      </w:r>
      <w:r w:rsidRPr="00ED4C28">
        <w:rPr>
          <w:i/>
          <w:lang w:val="en-AU"/>
        </w:rPr>
        <w:t>Bd</w:t>
      </w:r>
      <w:r w:rsidRPr="00ED4C28">
        <w:rPr>
          <w:lang w:val="en-AU"/>
        </w:rPr>
        <w:t xml:space="preserve"> concentration of 1.0x10</w:t>
      </w:r>
      <w:r w:rsidRPr="00ED4C28">
        <w:rPr>
          <w:vertAlign w:val="superscript"/>
          <w:lang w:val="en-AU"/>
        </w:rPr>
        <w:t>6</w:t>
      </w:r>
      <w:r w:rsidRPr="00ED4C28">
        <w:rPr>
          <w:lang w:val="en-AU"/>
        </w:rPr>
        <w:t xml:space="preserve"> zoospores per ml.</w:t>
      </w:r>
      <w:bookmarkEnd w:id="2"/>
    </w:p>
    <w:p w:rsidR="00E1599F" w:rsidRPr="00ED4C28" w:rsidRDefault="00E1599F" w:rsidP="00E1599F">
      <w:pPr>
        <w:widowControl w:val="0"/>
        <w:spacing w:line="480" w:lineRule="auto"/>
        <w:rPr>
          <w:lang w:val="en-AU"/>
        </w:rPr>
      </w:pPr>
    </w:p>
    <w:p w:rsidR="00E1599F" w:rsidRPr="00ED4C28" w:rsidRDefault="00E1599F" w:rsidP="00E1599F">
      <w:pPr>
        <w:widowControl w:val="0"/>
        <w:autoSpaceDE w:val="0"/>
        <w:autoSpaceDN w:val="0"/>
        <w:adjustRightInd w:val="0"/>
        <w:spacing w:line="480" w:lineRule="auto"/>
        <w:rPr>
          <w:b/>
          <w:color w:val="000000"/>
          <w:lang w:val="en-AU"/>
        </w:rPr>
      </w:pPr>
      <w:r w:rsidRPr="00ED4C28">
        <w:rPr>
          <w:b/>
          <w:color w:val="000000"/>
          <w:lang w:val="en-AU"/>
        </w:rPr>
        <w:t>Logarithmic growth phase (Day 7):</w:t>
      </w:r>
    </w:p>
    <w:tbl>
      <w:tblPr>
        <w:tblW w:w="8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84"/>
        <w:gridCol w:w="1430"/>
        <w:gridCol w:w="1457"/>
        <w:gridCol w:w="1403"/>
        <w:gridCol w:w="1376"/>
        <w:gridCol w:w="1286"/>
      </w:tblGrid>
      <w:tr w:rsidR="00E1599F" w:rsidRPr="00ED4C28" w:rsidTr="008D4924">
        <w:tc>
          <w:tcPr>
            <w:tcW w:w="1484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3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457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03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7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28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</w:tr>
      <w:tr w:rsidR="00E1599F" w:rsidRPr="00ED4C28" w:rsidTr="008D4924">
        <w:tc>
          <w:tcPr>
            <w:tcW w:w="148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3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354</w:t>
            </w:r>
          </w:p>
        </w:tc>
        <w:tc>
          <w:tcPr>
            <w:tcW w:w="1457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03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7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693</w:t>
            </w:r>
          </w:p>
        </w:tc>
        <w:tc>
          <w:tcPr>
            <w:tcW w:w="128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8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43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57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0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7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514</w:t>
            </w:r>
          </w:p>
        </w:tc>
        <w:tc>
          <w:tcPr>
            <w:tcW w:w="128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8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3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57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7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28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8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43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57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7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28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8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3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57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7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8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</w:tbl>
    <w:p w:rsidR="00E1599F" w:rsidRPr="00ED4C28" w:rsidRDefault="00E1599F" w:rsidP="00E1599F">
      <w:pPr>
        <w:widowControl w:val="0"/>
        <w:spacing w:line="480" w:lineRule="auto"/>
        <w:rPr>
          <w:lang w:val="en-AU"/>
        </w:rPr>
      </w:pPr>
    </w:p>
    <w:p w:rsidR="00E1599F" w:rsidRPr="00ED4C28" w:rsidRDefault="00E1599F" w:rsidP="00E1599F">
      <w:pPr>
        <w:widowControl w:val="0"/>
        <w:spacing w:line="480" w:lineRule="auto"/>
        <w:rPr>
          <w:b/>
          <w:color w:val="000000"/>
          <w:lang w:val="en-AU"/>
        </w:rPr>
      </w:pPr>
      <w:r w:rsidRPr="00ED4C28">
        <w:rPr>
          <w:b/>
          <w:color w:val="000000"/>
          <w:lang w:val="en-AU"/>
        </w:rPr>
        <w:t>Stationary phase (Day 13):</w:t>
      </w:r>
    </w:p>
    <w:tbl>
      <w:tblPr>
        <w:tblW w:w="8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04"/>
        <w:gridCol w:w="1350"/>
        <w:gridCol w:w="1411"/>
        <w:gridCol w:w="1406"/>
        <w:gridCol w:w="1295"/>
        <w:gridCol w:w="1323"/>
      </w:tblGrid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130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139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</w:tbl>
    <w:p w:rsidR="00E1599F" w:rsidRPr="00ED4C28" w:rsidRDefault="00E1599F" w:rsidP="00E1599F">
      <w:pPr>
        <w:widowControl w:val="0"/>
        <w:spacing w:line="480" w:lineRule="auto"/>
        <w:outlineLvl w:val="1"/>
        <w:rPr>
          <w:lang w:val="en-AU"/>
        </w:rPr>
      </w:pPr>
    </w:p>
    <w:p w:rsidR="00E1599F" w:rsidRPr="00ED4C28" w:rsidRDefault="00E1599F" w:rsidP="00E1599F">
      <w:pPr>
        <w:widowControl w:val="0"/>
        <w:spacing w:line="480" w:lineRule="auto"/>
        <w:outlineLvl w:val="1"/>
        <w:rPr>
          <w:color w:val="000000"/>
          <w:lang w:val="en-AU"/>
        </w:rPr>
      </w:pPr>
      <w:r w:rsidRPr="00ED4C28">
        <w:rPr>
          <w:lang w:val="en-AU"/>
        </w:rPr>
        <w:br w:type="page"/>
      </w:r>
      <w:r w:rsidRPr="00ED4C28">
        <w:rPr>
          <w:b/>
          <w:color w:val="000000"/>
          <w:lang w:val="en-AU"/>
        </w:rPr>
        <w:lastRenderedPageBreak/>
        <w:t xml:space="preserve">Appendix </w:t>
      </w:r>
      <w:r>
        <w:rPr>
          <w:b/>
          <w:color w:val="000000"/>
          <w:lang w:val="en-AU"/>
        </w:rPr>
        <w:t>D</w:t>
      </w:r>
      <w:r w:rsidR="0054642B">
        <w:rPr>
          <w:b/>
          <w:color w:val="000000"/>
          <w:lang w:val="en-AU"/>
        </w:rPr>
        <w:t>.</w:t>
      </w:r>
      <w:r w:rsidRPr="00ED4C28">
        <w:rPr>
          <w:color w:val="000000"/>
          <w:lang w:val="en-AU"/>
        </w:rPr>
        <w:t xml:space="preserve"> Complete statistical results for the </w:t>
      </w:r>
      <w:r w:rsidRPr="00ED4C28">
        <w:rPr>
          <w:lang w:val="en-AU"/>
        </w:rPr>
        <w:t>0.5x10</w:t>
      </w:r>
      <w:r w:rsidRPr="00ED4C28">
        <w:rPr>
          <w:vertAlign w:val="superscript"/>
          <w:lang w:val="en-AU"/>
        </w:rPr>
        <w:t>6</w:t>
      </w:r>
      <w:r w:rsidRPr="00ED4C28">
        <w:rPr>
          <w:lang w:val="en-AU"/>
        </w:rPr>
        <w:t xml:space="preserve"> zoospores per ml</w:t>
      </w:r>
      <w:r w:rsidRPr="00ED4C28">
        <w:rPr>
          <w:color w:val="000000"/>
          <w:lang w:val="en-AU"/>
        </w:rPr>
        <w:t xml:space="preserve"> concentration used in the experiments, which are not presented in the text. Note that these results are similar to the </w:t>
      </w:r>
      <w:r w:rsidRPr="00ED4C28">
        <w:rPr>
          <w:lang w:val="en-AU"/>
        </w:rPr>
        <w:t>1.0x10</w:t>
      </w:r>
      <w:r w:rsidRPr="00ED4C28">
        <w:rPr>
          <w:vertAlign w:val="superscript"/>
          <w:lang w:val="en-AU"/>
        </w:rPr>
        <w:t>6</w:t>
      </w:r>
      <w:r w:rsidRPr="00ED4C28">
        <w:rPr>
          <w:lang w:val="en-AU"/>
        </w:rPr>
        <w:t xml:space="preserve"> zoospores per ml</w:t>
      </w:r>
      <w:r w:rsidRPr="00ED4C28">
        <w:rPr>
          <w:color w:val="000000"/>
          <w:lang w:val="en-AU"/>
        </w:rPr>
        <w:t xml:space="preserve"> concentration, which are presented in the text.</w:t>
      </w:r>
    </w:p>
    <w:p w:rsidR="00E1599F" w:rsidRPr="00ED4C28" w:rsidRDefault="00E1599F" w:rsidP="00E1599F">
      <w:pPr>
        <w:widowControl w:val="0"/>
        <w:spacing w:line="480" w:lineRule="auto"/>
        <w:rPr>
          <w:highlight w:val="yellow"/>
          <w:lang w:val="en-AU"/>
        </w:rPr>
      </w:pPr>
    </w:p>
    <w:p w:rsidR="00E1599F" w:rsidRPr="00552ED4" w:rsidRDefault="00E1599F" w:rsidP="00E1599F">
      <w:pPr>
        <w:widowControl w:val="0"/>
        <w:spacing w:line="480" w:lineRule="auto"/>
        <w:rPr>
          <w:bCs/>
          <w:color w:val="000000"/>
          <w:lang w:val="en-AU"/>
        </w:rPr>
      </w:pPr>
      <w:r w:rsidRPr="00552ED4">
        <w:rPr>
          <w:bCs/>
          <w:color w:val="000000"/>
          <w:lang w:val="en-AU"/>
        </w:rPr>
        <w:t xml:space="preserve">Frog thermal regime repeated-measures ANOVA on effects of species, elevation, and day on growth of </w:t>
      </w:r>
      <w:r w:rsidRPr="00552ED4">
        <w:rPr>
          <w:bCs/>
          <w:i/>
          <w:color w:val="000000"/>
          <w:lang w:val="en-AU"/>
        </w:rPr>
        <w:t>Bd</w:t>
      </w:r>
      <w:r w:rsidRPr="00552ED4">
        <w:rPr>
          <w:bCs/>
          <w:color w:val="000000"/>
          <w:lang w:val="en-AU"/>
        </w:rPr>
        <w:t xml:space="preserve"> in culture (initial concentration 0.5x10</w:t>
      </w:r>
      <w:r w:rsidRPr="00552ED4">
        <w:rPr>
          <w:bCs/>
          <w:color w:val="000000"/>
          <w:vertAlign w:val="superscript"/>
          <w:lang w:val="en-AU"/>
        </w:rPr>
        <w:t>6</w:t>
      </w:r>
      <w:r w:rsidRPr="00552ED4">
        <w:rPr>
          <w:bCs/>
          <w:color w:val="000000"/>
          <w:lang w:val="en-AU"/>
        </w:rPr>
        <w:t xml:space="preserve"> zoospores per ml).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2628"/>
        <w:gridCol w:w="1296"/>
        <w:gridCol w:w="1080"/>
        <w:gridCol w:w="1080"/>
      </w:tblGrid>
      <w:tr w:rsidR="00E1599F" w:rsidRPr="00ED4C28" w:rsidTr="008D4924">
        <w:trPr>
          <w:trHeight w:val="247"/>
          <w:jc w:val="center"/>
        </w:trPr>
        <w:tc>
          <w:tcPr>
            <w:tcW w:w="2628" w:type="dxa"/>
            <w:tcBorders>
              <w:top w:val="single" w:sz="12" w:space="0" w:color="000000"/>
              <w:bottom w:val="single" w:sz="6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lang w:val="en-AU"/>
              </w:rPr>
            </w:pPr>
            <w:r w:rsidRPr="00ED4C28">
              <w:rPr>
                <w:i/>
                <w:iCs/>
                <w:color w:val="000000"/>
                <w:lang w:val="en-AU"/>
              </w:rPr>
              <w:t>Factor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6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lang w:val="en-AU"/>
              </w:rPr>
            </w:pPr>
            <w:r w:rsidRPr="00ED4C28">
              <w:rPr>
                <w:i/>
                <w:iCs/>
                <w:color w:val="000000"/>
                <w:lang w:val="en-AU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lang w:val="en-AU"/>
              </w:rPr>
            </w:pPr>
            <w:r w:rsidRPr="00ED4C28">
              <w:rPr>
                <w:i/>
                <w:iCs/>
                <w:color w:val="000000"/>
                <w:lang w:val="en-AU"/>
              </w:rPr>
              <w:t>d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lang w:val="en-AU"/>
              </w:rPr>
            </w:pPr>
            <w:r w:rsidRPr="00ED4C28">
              <w:rPr>
                <w:i/>
                <w:iCs/>
                <w:color w:val="000000"/>
                <w:lang w:val="en-AU"/>
              </w:rPr>
              <w:t>P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6084" w:type="dxa"/>
            <w:gridSpan w:val="4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Between-subjects effects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Species</w:t>
            </w:r>
          </w:p>
        </w:tc>
        <w:tc>
          <w:tcPr>
            <w:tcW w:w="1296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14.06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2,297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Elevation</w:t>
            </w:r>
          </w:p>
        </w:tc>
        <w:tc>
          <w:tcPr>
            <w:tcW w:w="1296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61.99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1,197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Species*Elevation</w:t>
            </w:r>
          </w:p>
        </w:tc>
        <w:tc>
          <w:tcPr>
            <w:tcW w:w="1296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46.55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2,297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6084" w:type="dxa"/>
            <w:gridSpan w:val="4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Within-subjects effects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Day</w:t>
            </w:r>
          </w:p>
        </w:tc>
        <w:tc>
          <w:tcPr>
            <w:tcW w:w="1296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30,408.73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13,3861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Day*Species</w:t>
            </w:r>
          </w:p>
        </w:tc>
        <w:tc>
          <w:tcPr>
            <w:tcW w:w="1296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56.45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26,3961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Day*Elevation</w:t>
            </w:r>
          </w:p>
        </w:tc>
        <w:tc>
          <w:tcPr>
            <w:tcW w:w="1296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128.51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13,3861</w:t>
            </w:r>
          </w:p>
        </w:tc>
        <w:tc>
          <w:tcPr>
            <w:tcW w:w="1080" w:type="dxa"/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rPr>
          <w:trHeight w:val="247"/>
          <w:jc w:val="center"/>
        </w:trPr>
        <w:tc>
          <w:tcPr>
            <w:tcW w:w="2628" w:type="dxa"/>
            <w:tcBorders>
              <w:bottom w:val="single" w:sz="12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Day* Species*Elevation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55.6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26,396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:rsidR="00E1599F" w:rsidRPr="00ED4C28" w:rsidRDefault="00E1599F" w:rsidP="008D492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</w:tbl>
    <w:p w:rsidR="00E1599F" w:rsidRPr="00ED4C28" w:rsidRDefault="00E1599F" w:rsidP="00E1599F">
      <w:pPr>
        <w:widowControl w:val="0"/>
        <w:spacing w:line="480" w:lineRule="auto"/>
        <w:rPr>
          <w:highlight w:val="yellow"/>
          <w:lang w:val="en-AU"/>
        </w:rPr>
      </w:pPr>
    </w:p>
    <w:p w:rsidR="00E1599F" w:rsidRPr="00ED4C28" w:rsidRDefault="00E1599F" w:rsidP="00E1599F">
      <w:pPr>
        <w:widowControl w:val="0"/>
        <w:spacing w:line="480" w:lineRule="auto"/>
        <w:rPr>
          <w:highlight w:val="yellow"/>
          <w:lang w:val="en-AU"/>
        </w:rPr>
      </w:pPr>
    </w:p>
    <w:p w:rsidR="00E1599F" w:rsidRPr="00BA0BBC" w:rsidRDefault="00E1599F" w:rsidP="00E1599F">
      <w:pPr>
        <w:widowControl w:val="0"/>
        <w:autoSpaceDE w:val="0"/>
        <w:autoSpaceDN w:val="0"/>
        <w:adjustRightInd w:val="0"/>
        <w:spacing w:line="480" w:lineRule="auto"/>
        <w:rPr>
          <w:bCs/>
          <w:color w:val="000000"/>
          <w:lang w:val="en-AU"/>
        </w:rPr>
      </w:pPr>
      <w:r w:rsidRPr="00BA0BBC">
        <w:rPr>
          <w:bCs/>
          <w:color w:val="000000"/>
          <w:lang w:val="en-AU"/>
        </w:rPr>
        <w:t xml:space="preserve">Results for ANOVAs comparing optical densities among frog thermal regimes (high or low elevation </w:t>
      </w:r>
      <w:r w:rsidRPr="00B3353E">
        <w:rPr>
          <w:bCs/>
          <w:color w:val="000000"/>
          <w:lang w:val="en-AU"/>
        </w:rPr>
        <w:t>of</w:t>
      </w:r>
      <w:r w:rsidRPr="00BA0BBC">
        <w:rPr>
          <w:bCs/>
          <w:i/>
          <w:color w:val="000000"/>
          <w:lang w:val="en-AU"/>
        </w:rPr>
        <w:t xml:space="preserve"> Litoria nannotis</w:t>
      </w:r>
      <w:r w:rsidRPr="00BA0BBC">
        <w:rPr>
          <w:bCs/>
          <w:color w:val="000000"/>
          <w:lang w:val="en-AU"/>
        </w:rPr>
        <w:t xml:space="preserve">, </w:t>
      </w:r>
      <w:r w:rsidRPr="00BA0BBC">
        <w:rPr>
          <w:bCs/>
          <w:i/>
          <w:color w:val="000000"/>
          <w:lang w:val="en-AU"/>
        </w:rPr>
        <w:t>L. rheocola</w:t>
      </w:r>
      <w:r w:rsidRPr="00BA0BBC">
        <w:rPr>
          <w:bCs/>
          <w:color w:val="000000"/>
          <w:lang w:val="en-AU"/>
        </w:rPr>
        <w:t xml:space="preserve">, and </w:t>
      </w:r>
      <w:r w:rsidRPr="00BA0BBC">
        <w:rPr>
          <w:bCs/>
          <w:i/>
          <w:color w:val="000000"/>
          <w:lang w:val="en-AU"/>
        </w:rPr>
        <w:t>L. serrata</w:t>
      </w:r>
      <w:r w:rsidRPr="00BA0BBC">
        <w:rPr>
          <w:bCs/>
          <w:color w:val="000000"/>
          <w:lang w:val="en-AU"/>
        </w:rPr>
        <w:t xml:space="preserve">) during the logarithmic growth phase (Day 7) and the stationary phase (Day 13) at an initial </w:t>
      </w:r>
      <w:r w:rsidRPr="00BA0BBC">
        <w:rPr>
          <w:bCs/>
          <w:i/>
          <w:color w:val="000000"/>
          <w:lang w:val="en-AU"/>
        </w:rPr>
        <w:t>Bd</w:t>
      </w:r>
      <w:r w:rsidRPr="00BA0BBC">
        <w:rPr>
          <w:bCs/>
          <w:color w:val="000000"/>
          <w:lang w:val="en-AU"/>
        </w:rPr>
        <w:t xml:space="preserve"> concentration of 25µl (0.5x10</w:t>
      </w:r>
      <w:r w:rsidRPr="00BA0BBC">
        <w:rPr>
          <w:bCs/>
          <w:color w:val="000000"/>
          <w:vertAlign w:val="superscript"/>
          <w:lang w:val="en-AU"/>
        </w:rPr>
        <w:t>6</w:t>
      </w:r>
      <w:r w:rsidRPr="00BA0BBC">
        <w:rPr>
          <w:bCs/>
          <w:color w:val="000000"/>
          <w:lang w:val="en-AU"/>
        </w:rPr>
        <w:t xml:space="preserve"> zoospores per ml).</w:t>
      </w:r>
    </w:p>
    <w:p w:rsidR="00E1599F" w:rsidRDefault="00E1599F" w:rsidP="00E1599F">
      <w:pPr>
        <w:widowControl w:val="0"/>
        <w:autoSpaceDE w:val="0"/>
        <w:autoSpaceDN w:val="0"/>
        <w:adjustRightInd w:val="0"/>
        <w:spacing w:line="480" w:lineRule="auto"/>
        <w:rPr>
          <w:b/>
          <w:color w:val="000000"/>
          <w:lang w:val="en-AU"/>
        </w:rPr>
      </w:pPr>
    </w:p>
    <w:p w:rsidR="00E1599F" w:rsidRPr="00C352B6" w:rsidRDefault="00E1599F" w:rsidP="00E1599F">
      <w:pPr>
        <w:widowControl w:val="0"/>
        <w:spacing w:line="480" w:lineRule="auto"/>
        <w:rPr>
          <w:color w:val="000000"/>
        </w:rPr>
      </w:pPr>
      <w:r w:rsidRPr="00ED4C28">
        <w:rPr>
          <w:b/>
          <w:color w:val="000000"/>
          <w:lang w:val="en-AU"/>
        </w:rPr>
        <w:t>Logarithmic growth phase (Day 7):</w:t>
      </w:r>
      <w:r>
        <w:rPr>
          <w:b/>
          <w:color w:val="000000"/>
          <w:lang w:val="en-AU"/>
        </w:rPr>
        <w:t xml:space="preserve"> </w:t>
      </w:r>
      <w:r w:rsidRPr="00C352B6">
        <w:rPr>
          <w:color w:val="000000"/>
        </w:rPr>
        <w:t xml:space="preserve">species: </w:t>
      </w:r>
      <w:r w:rsidRPr="00C352B6">
        <w:rPr>
          <w:i/>
          <w:iCs/>
          <w:color w:val="000000"/>
        </w:rPr>
        <w:t>F</w:t>
      </w:r>
      <w:r w:rsidRPr="00C352B6">
        <w:rPr>
          <w:color w:val="000000"/>
          <w:vertAlign w:val="subscript"/>
        </w:rPr>
        <w:t>2</w:t>
      </w:r>
      <w:proofErr w:type="gramStart"/>
      <w:r w:rsidRPr="00C352B6">
        <w:rPr>
          <w:color w:val="000000"/>
          <w:vertAlign w:val="subscript"/>
        </w:rPr>
        <w:t>,297</w:t>
      </w:r>
      <w:proofErr w:type="gramEnd"/>
      <w:r w:rsidRPr="00C352B6">
        <w:rPr>
          <w:color w:val="000000"/>
          <w:vertAlign w:val="subscript"/>
        </w:rPr>
        <w:t xml:space="preserve"> </w:t>
      </w:r>
      <w:r w:rsidRPr="00C352B6">
        <w:rPr>
          <w:color w:val="000000"/>
        </w:rPr>
        <w:t xml:space="preserve">= 47.41, </w:t>
      </w:r>
      <w:r w:rsidRPr="00C352B6">
        <w:rPr>
          <w:i/>
          <w:iCs/>
          <w:color w:val="000000"/>
        </w:rPr>
        <w:t>P</w:t>
      </w:r>
      <w:r w:rsidRPr="00C352B6">
        <w:rPr>
          <w:color w:val="000000"/>
        </w:rPr>
        <w:t xml:space="preserve"> &lt; 0.0001</w:t>
      </w:r>
      <w:r>
        <w:rPr>
          <w:color w:val="000000"/>
        </w:rPr>
        <w:t xml:space="preserve">; </w:t>
      </w:r>
      <w:r w:rsidRPr="00C352B6">
        <w:rPr>
          <w:color w:val="000000"/>
        </w:rPr>
        <w:t xml:space="preserve">elevation: </w:t>
      </w:r>
      <w:r w:rsidRPr="00C352B6">
        <w:rPr>
          <w:i/>
          <w:iCs/>
          <w:color w:val="000000"/>
        </w:rPr>
        <w:t>F</w:t>
      </w:r>
      <w:r w:rsidRPr="00C352B6">
        <w:rPr>
          <w:color w:val="000000"/>
          <w:vertAlign w:val="subscript"/>
        </w:rPr>
        <w:t xml:space="preserve">1,297 </w:t>
      </w:r>
      <w:r w:rsidRPr="00C352B6">
        <w:rPr>
          <w:color w:val="000000"/>
        </w:rPr>
        <w:t xml:space="preserve">= 218.01, </w:t>
      </w:r>
      <w:r w:rsidRPr="00C352B6">
        <w:rPr>
          <w:i/>
          <w:iCs/>
          <w:color w:val="000000"/>
        </w:rPr>
        <w:t>P</w:t>
      </w:r>
      <w:r w:rsidRPr="00C352B6">
        <w:rPr>
          <w:color w:val="000000"/>
        </w:rPr>
        <w:t xml:space="preserve"> &lt; 0.0001</w:t>
      </w:r>
      <w:r>
        <w:rPr>
          <w:color w:val="000000"/>
        </w:rPr>
        <w:t xml:space="preserve">; </w:t>
      </w:r>
      <w:r w:rsidRPr="00C352B6">
        <w:rPr>
          <w:color w:val="000000"/>
        </w:rPr>
        <w:t xml:space="preserve">species*elevation: </w:t>
      </w:r>
      <w:r w:rsidRPr="00C352B6">
        <w:rPr>
          <w:i/>
          <w:iCs/>
          <w:color w:val="000000"/>
        </w:rPr>
        <w:t>F</w:t>
      </w:r>
      <w:r w:rsidRPr="00C352B6">
        <w:rPr>
          <w:color w:val="000000"/>
          <w:vertAlign w:val="subscript"/>
        </w:rPr>
        <w:t xml:space="preserve">2,297 </w:t>
      </w:r>
      <w:r w:rsidRPr="00C352B6">
        <w:rPr>
          <w:color w:val="000000"/>
        </w:rPr>
        <w:t xml:space="preserve">= 88.92, </w:t>
      </w:r>
      <w:r w:rsidRPr="00C352B6">
        <w:rPr>
          <w:i/>
          <w:iCs/>
          <w:color w:val="000000"/>
        </w:rPr>
        <w:t>P</w:t>
      </w:r>
      <w:r w:rsidRPr="00C352B6">
        <w:rPr>
          <w:color w:val="000000"/>
        </w:rPr>
        <w:t xml:space="preserve"> &lt; 0.0001</w:t>
      </w:r>
    </w:p>
    <w:tbl>
      <w:tblPr>
        <w:tblW w:w="8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04"/>
        <w:gridCol w:w="1350"/>
        <w:gridCol w:w="1411"/>
        <w:gridCol w:w="1406"/>
        <w:gridCol w:w="1295"/>
        <w:gridCol w:w="1323"/>
      </w:tblGrid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739</w:t>
            </w: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0.001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0.001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0.015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942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</w:tbl>
    <w:p w:rsidR="00E1599F" w:rsidRPr="00ED4C28" w:rsidRDefault="00E1599F" w:rsidP="00E1599F">
      <w:pPr>
        <w:widowControl w:val="0"/>
        <w:spacing w:line="480" w:lineRule="auto"/>
        <w:rPr>
          <w:lang w:val="en-AU"/>
        </w:rPr>
      </w:pPr>
    </w:p>
    <w:p w:rsidR="00E1599F" w:rsidRPr="00DD1942" w:rsidRDefault="00E1599F" w:rsidP="00E1599F">
      <w:pPr>
        <w:widowControl w:val="0"/>
        <w:spacing w:line="480" w:lineRule="auto"/>
        <w:rPr>
          <w:color w:val="000000"/>
        </w:rPr>
      </w:pPr>
      <w:r>
        <w:rPr>
          <w:b/>
          <w:color w:val="000000"/>
          <w:lang w:val="en-AU"/>
        </w:rPr>
        <w:br w:type="page"/>
      </w:r>
      <w:r w:rsidRPr="00ED4C28">
        <w:rPr>
          <w:b/>
          <w:color w:val="000000"/>
          <w:lang w:val="en-AU"/>
        </w:rPr>
        <w:lastRenderedPageBreak/>
        <w:t>Stationary phase (Day 13):</w:t>
      </w:r>
      <w:r>
        <w:rPr>
          <w:b/>
          <w:color w:val="000000"/>
          <w:lang w:val="en-AU"/>
        </w:rPr>
        <w:t xml:space="preserve"> </w:t>
      </w:r>
      <w:r w:rsidRPr="00AE36C4">
        <w:rPr>
          <w:color w:val="000000"/>
        </w:rPr>
        <w:t xml:space="preserve">species: </w:t>
      </w:r>
      <w:r w:rsidRPr="00AE36C4">
        <w:rPr>
          <w:i/>
          <w:iCs/>
          <w:color w:val="000000"/>
        </w:rPr>
        <w:t>F</w:t>
      </w:r>
      <w:r w:rsidRPr="00AE36C4">
        <w:rPr>
          <w:color w:val="000000"/>
          <w:vertAlign w:val="subscript"/>
        </w:rPr>
        <w:t>2</w:t>
      </w:r>
      <w:proofErr w:type="gramStart"/>
      <w:r w:rsidRPr="00AE36C4">
        <w:rPr>
          <w:color w:val="000000"/>
          <w:vertAlign w:val="subscript"/>
        </w:rPr>
        <w:t>,29</w:t>
      </w:r>
      <w:r>
        <w:rPr>
          <w:color w:val="000000"/>
          <w:vertAlign w:val="subscript"/>
        </w:rPr>
        <w:t>7</w:t>
      </w:r>
      <w:proofErr w:type="gramEnd"/>
      <w:r w:rsidRPr="00AE36C4">
        <w:rPr>
          <w:color w:val="000000"/>
          <w:vertAlign w:val="subscript"/>
        </w:rPr>
        <w:t xml:space="preserve"> </w:t>
      </w:r>
      <w:r w:rsidRPr="00AE36C4">
        <w:rPr>
          <w:color w:val="000000"/>
        </w:rPr>
        <w:t xml:space="preserve">= </w:t>
      </w:r>
      <w:r>
        <w:rPr>
          <w:color w:val="000000"/>
        </w:rPr>
        <w:t>41.83</w:t>
      </w:r>
      <w:r w:rsidRPr="00AE36C4">
        <w:rPr>
          <w:color w:val="000000"/>
        </w:rPr>
        <w:t xml:space="preserve">, </w:t>
      </w:r>
      <w:r w:rsidRPr="00AE36C4">
        <w:rPr>
          <w:i/>
          <w:iCs/>
          <w:color w:val="000000"/>
        </w:rPr>
        <w:t>P</w:t>
      </w:r>
      <w:r w:rsidRPr="00AE36C4">
        <w:rPr>
          <w:color w:val="000000"/>
        </w:rPr>
        <w:t xml:space="preserve"> &lt; 0.0001</w:t>
      </w:r>
      <w:r>
        <w:rPr>
          <w:color w:val="000000"/>
        </w:rPr>
        <w:t xml:space="preserve">; </w:t>
      </w:r>
      <w:r w:rsidRPr="00AE36C4">
        <w:rPr>
          <w:color w:val="000000"/>
        </w:rPr>
        <w:t xml:space="preserve">elevation: </w:t>
      </w:r>
      <w:r w:rsidRPr="00AE36C4">
        <w:rPr>
          <w:i/>
          <w:iCs/>
          <w:color w:val="000000"/>
        </w:rPr>
        <w:t>F</w:t>
      </w:r>
      <w:r w:rsidRPr="00AE36C4">
        <w:rPr>
          <w:color w:val="000000"/>
          <w:vertAlign w:val="subscript"/>
        </w:rPr>
        <w:t>1,29</w:t>
      </w:r>
      <w:r>
        <w:rPr>
          <w:color w:val="000000"/>
          <w:vertAlign w:val="subscript"/>
        </w:rPr>
        <w:t>7</w:t>
      </w:r>
      <w:r w:rsidRPr="00AE36C4">
        <w:rPr>
          <w:color w:val="000000"/>
          <w:vertAlign w:val="subscript"/>
        </w:rPr>
        <w:t xml:space="preserve"> </w:t>
      </w:r>
      <w:r w:rsidRPr="00AE36C4">
        <w:rPr>
          <w:color w:val="000000"/>
        </w:rPr>
        <w:t xml:space="preserve">= </w:t>
      </w:r>
      <w:r>
        <w:rPr>
          <w:color w:val="000000"/>
        </w:rPr>
        <w:t>19.47</w:t>
      </w:r>
      <w:r w:rsidRPr="00AE36C4">
        <w:rPr>
          <w:color w:val="000000"/>
        </w:rPr>
        <w:t xml:space="preserve">, </w:t>
      </w:r>
      <w:r w:rsidRPr="00AE36C4">
        <w:rPr>
          <w:i/>
          <w:iCs/>
          <w:color w:val="000000"/>
        </w:rPr>
        <w:t>P</w:t>
      </w:r>
      <w:r w:rsidRPr="00AE36C4">
        <w:rPr>
          <w:color w:val="000000"/>
        </w:rPr>
        <w:t xml:space="preserve"> &lt; 0.0001</w:t>
      </w:r>
      <w:r>
        <w:rPr>
          <w:color w:val="000000"/>
        </w:rPr>
        <w:t xml:space="preserve">; </w:t>
      </w:r>
      <w:r w:rsidRPr="00AE36C4">
        <w:rPr>
          <w:color w:val="000000"/>
        </w:rPr>
        <w:t xml:space="preserve">species*elevation: </w:t>
      </w:r>
      <w:r w:rsidRPr="00AE36C4">
        <w:rPr>
          <w:i/>
          <w:iCs/>
          <w:color w:val="000000"/>
        </w:rPr>
        <w:t>F</w:t>
      </w:r>
      <w:r w:rsidRPr="00AE36C4">
        <w:rPr>
          <w:color w:val="000000"/>
          <w:vertAlign w:val="subscript"/>
        </w:rPr>
        <w:t>2,29</w:t>
      </w:r>
      <w:r>
        <w:rPr>
          <w:color w:val="000000"/>
          <w:vertAlign w:val="subscript"/>
        </w:rPr>
        <w:t>7</w:t>
      </w:r>
      <w:r w:rsidRPr="00AE36C4">
        <w:rPr>
          <w:color w:val="000000"/>
          <w:vertAlign w:val="subscript"/>
        </w:rPr>
        <w:t xml:space="preserve"> </w:t>
      </w:r>
      <w:r w:rsidRPr="00AE36C4">
        <w:rPr>
          <w:color w:val="000000"/>
        </w:rPr>
        <w:t xml:space="preserve">= </w:t>
      </w:r>
      <w:r>
        <w:rPr>
          <w:color w:val="000000"/>
        </w:rPr>
        <w:t>7.58</w:t>
      </w:r>
      <w:r w:rsidRPr="00AE36C4">
        <w:rPr>
          <w:color w:val="000000"/>
        </w:rPr>
        <w:t xml:space="preserve">, </w:t>
      </w:r>
      <w:r w:rsidRPr="00AE36C4">
        <w:rPr>
          <w:i/>
          <w:iCs/>
          <w:color w:val="000000"/>
        </w:rPr>
        <w:t>P</w:t>
      </w:r>
      <w:r>
        <w:rPr>
          <w:color w:val="000000"/>
        </w:rPr>
        <w:t xml:space="preserve"> = 0.00</w:t>
      </w:r>
      <w:r w:rsidRPr="00AE36C4">
        <w:rPr>
          <w:color w:val="000000"/>
        </w:rPr>
        <w:t>1</w:t>
      </w:r>
    </w:p>
    <w:tbl>
      <w:tblPr>
        <w:tblW w:w="8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04"/>
        <w:gridCol w:w="1350"/>
        <w:gridCol w:w="1411"/>
        <w:gridCol w:w="1406"/>
        <w:gridCol w:w="1295"/>
        <w:gridCol w:w="1323"/>
      </w:tblGrid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954</w:t>
            </w: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0.032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704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0.01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Nann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059</w:t>
            </w: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772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0.034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0.033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Rheo</w:t>
            </w:r>
            <w:proofErr w:type="spellEnd"/>
            <w:r w:rsidRPr="00ED4C28">
              <w:rPr>
                <w:b/>
                <w:color w:val="000000"/>
                <w:lang w:val="en-AU"/>
              </w:rPr>
              <w:t>-Low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r w:rsidRPr="00ED4C28">
              <w:rPr>
                <w:b/>
                <w:color w:val="000000"/>
                <w:lang w:val="en-AU"/>
              </w:rPr>
              <w:t>0.086</w:t>
            </w: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  <w:tr w:rsidR="00E1599F" w:rsidRPr="00ED4C28" w:rsidTr="008D4924">
        <w:tc>
          <w:tcPr>
            <w:tcW w:w="1404" w:type="dxa"/>
          </w:tcPr>
          <w:p w:rsidR="00E1599F" w:rsidRPr="00ED4C28" w:rsidRDefault="00E1599F" w:rsidP="008D4924">
            <w:pPr>
              <w:widowControl w:val="0"/>
              <w:jc w:val="center"/>
              <w:rPr>
                <w:b/>
                <w:color w:val="000000"/>
                <w:lang w:val="en-AU"/>
              </w:rPr>
            </w:pPr>
            <w:proofErr w:type="spellStart"/>
            <w:r w:rsidRPr="00ED4C28">
              <w:rPr>
                <w:b/>
                <w:color w:val="000000"/>
                <w:lang w:val="en-AU"/>
              </w:rPr>
              <w:t>Serr</w:t>
            </w:r>
            <w:proofErr w:type="spellEnd"/>
            <w:r w:rsidRPr="00ED4C28">
              <w:rPr>
                <w:b/>
                <w:color w:val="000000"/>
                <w:lang w:val="en-AU"/>
              </w:rPr>
              <w:t>-High</w:t>
            </w:r>
          </w:p>
        </w:tc>
        <w:tc>
          <w:tcPr>
            <w:tcW w:w="1350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11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406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295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</w:p>
        </w:tc>
        <w:tc>
          <w:tcPr>
            <w:tcW w:w="1323" w:type="dxa"/>
          </w:tcPr>
          <w:p w:rsidR="00E1599F" w:rsidRPr="00ED4C28" w:rsidRDefault="00E1599F" w:rsidP="008D4924">
            <w:pPr>
              <w:widowControl w:val="0"/>
              <w:jc w:val="center"/>
              <w:rPr>
                <w:color w:val="000000"/>
                <w:lang w:val="en-AU"/>
              </w:rPr>
            </w:pPr>
            <w:r w:rsidRPr="00ED4C28">
              <w:rPr>
                <w:color w:val="000000"/>
                <w:lang w:val="en-AU"/>
              </w:rPr>
              <w:t>&lt;0.001</w:t>
            </w:r>
          </w:p>
        </w:tc>
      </w:tr>
    </w:tbl>
    <w:p w:rsidR="00E1599F" w:rsidRPr="00ED4C28" w:rsidRDefault="00E1599F" w:rsidP="00E1599F">
      <w:pPr>
        <w:widowControl w:val="0"/>
        <w:spacing w:line="480" w:lineRule="auto"/>
        <w:outlineLvl w:val="1"/>
        <w:rPr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1599F" w:rsidRDefault="00E1599F" w:rsidP="00E1599F">
      <w:pPr>
        <w:widowControl w:val="0"/>
        <w:spacing w:line="480" w:lineRule="auto"/>
        <w:jc w:val="center"/>
        <w:rPr>
          <w:b/>
          <w:lang w:val="en-AU"/>
        </w:rPr>
      </w:pPr>
    </w:p>
    <w:p w:rsidR="00E764BF" w:rsidRDefault="00E764BF"/>
    <w:sectPr w:rsidR="00E764BF" w:rsidSect="00E76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51514"/>
    <w:rsid w:val="000003D1"/>
    <w:rsid w:val="00005046"/>
    <w:rsid w:val="000065FB"/>
    <w:rsid w:val="00013D6A"/>
    <w:rsid w:val="000143C1"/>
    <w:rsid w:val="0001458F"/>
    <w:rsid w:val="00015382"/>
    <w:rsid w:val="00015BA1"/>
    <w:rsid w:val="000163D2"/>
    <w:rsid w:val="00016A3B"/>
    <w:rsid w:val="00016A71"/>
    <w:rsid w:val="0001707C"/>
    <w:rsid w:val="000170AC"/>
    <w:rsid w:val="0002512C"/>
    <w:rsid w:val="00026044"/>
    <w:rsid w:val="00030DBB"/>
    <w:rsid w:val="00032631"/>
    <w:rsid w:val="00033850"/>
    <w:rsid w:val="0003652B"/>
    <w:rsid w:val="00036AB3"/>
    <w:rsid w:val="00044E5A"/>
    <w:rsid w:val="0004549D"/>
    <w:rsid w:val="00050A96"/>
    <w:rsid w:val="00050B5C"/>
    <w:rsid w:val="00056A5A"/>
    <w:rsid w:val="0005717D"/>
    <w:rsid w:val="00057384"/>
    <w:rsid w:val="0006112F"/>
    <w:rsid w:val="00062DD3"/>
    <w:rsid w:val="00063534"/>
    <w:rsid w:val="0006395F"/>
    <w:rsid w:val="00071FAB"/>
    <w:rsid w:val="000729CC"/>
    <w:rsid w:val="00074F3B"/>
    <w:rsid w:val="000759C4"/>
    <w:rsid w:val="00080091"/>
    <w:rsid w:val="00080845"/>
    <w:rsid w:val="000825AA"/>
    <w:rsid w:val="00084AFD"/>
    <w:rsid w:val="000861BF"/>
    <w:rsid w:val="00087069"/>
    <w:rsid w:val="000909CC"/>
    <w:rsid w:val="000927D7"/>
    <w:rsid w:val="000946F0"/>
    <w:rsid w:val="00096927"/>
    <w:rsid w:val="0009798C"/>
    <w:rsid w:val="000A25CD"/>
    <w:rsid w:val="000A25DA"/>
    <w:rsid w:val="000A32D2"/>
    <w:rsid w:val="000B0003"/>
    <w:rsid w:val="000B1945"/>
    <w:rsid w:val="000B2177"/>
    <w:rsid w:val="000B3412"/>
    <w:rsid w:val="000B3554"/>
    <w:rsid w:val="000B4974"/>
    <w:rsid w:val="000B7E59"/>
    <w:rsid w:val="000C24E4"/>
    <w:rsid w:val="000C4FDC"/>
    <w:rsid w:val="000C51F6"/>
    <w:rsid w:val="000C5AB0"/>
    <w:rsid w:val="000D2AD5"/>
    <w:rsid w:val="000D2B12"/>
    <w:rsid w:val="000D33AB"/>
    <w:rsid w:val="000E2911"/>
    <w:rsid w:val="000E3BCC"/>
    <w:rsid w:val="000E7584"/>
    <w:rsid w:val="000F036F"/>
    <w:rsid w:val="000F04D1"/>
    <w:rsid w:val="000F0C11"/>
    <w:rsid w:val="000F17BB"/>
    <w:rsid w:val="000F1E02"/>
    <w:rsid w:val="000F36E8"/>
    <w:rsid w:val="000F3D27"/>
    <w:rsid w:val="000F5A96"/>
    <w:rsid w:val="000F7579"/>
    <w:rsid w:val="001019C9"/>
    <w:rsid w:val="00104919"/>
    <w:rsid w:val="001063D3"/>
    <w:rsid w:val="00111B45"/>
    <w:rsid w:val="00112A53"/>
    <w:rsid w:val="00112D2F"/>
    <w:rsid w:val="00117463"/>
    <w:rsid w:val="001174DB"/>
    <w:rsid w:val="00121469"/>
    <w:rsid w:val="00121AD1"/>
    <w:rsid w:val="00121B53"/>
    <w:rsid w:val="001242B0"/>
    <w:rsid w:val="00124B65"/>
    <w:rsid w:val="00127C9F"/>
    <w:rsid w:val="001304B3"/>
    <w:rsid w:val="001332AE"/>
    <w:rsid w:val="00133387"/>
    <w:rsid w:val="001352DB"/>
    <w:rsid w:val="00140688"/>
    <w:rsid w:val="00140690"/>
    <w:rsid w:val="001407C3"/>
    <w:rsid w:val="001416AC"/>
    <w:rsid w:val="001438CD"/>
    <w:rsid w:val="0014467A"/>
    <w:rsid w:val="0014683D"/>
    <w:rsid w:val="00146DAE"/>
    <w:rsid w:val="001509F1"/>
    <w:rsid w:val="00153896"/>
    <w:rsid w:val="0015428D"/>
    <w:rsid w:val="001555B0"/>
    <w:rsid w:val="0015576A"/>
    <w:rsid w:val="00161D59"/>
    <w:rsid w:val="001627A4"/>
    <w:rsid w:val="00162DF7"/>
    <w:rsid w:val="00162F1D"/>
    <w:rsid w:val="00164261"/>
    <w:rsid w:val="00164ABD"/>
    <w:rsid w:val="0016503F"/>
    <w:rsid w:val="00170F13"/>
    <w:rsid w:val="001723A7"/>
    <w:rsid w:val="00173C43"/>
    <w:rsid w:val="001761A4"/>
    <w:rsid w:val="00177D7D"/>
    <w:rsid w:val="00180E56"/>
    <w:rsid w:val="001837B9"/>
    <w:rsid w:val="00185031"/>
    <w:rsid w:val="00185863"/>
    <w:rsid w:val="00192D0E"/>
    <w:rsid w:val="00195B97"/>
    <w:rsid w:val="0019729D"/>
    <w:rsid w:val="00197814"/>
    <w:rsid w:val="001A2001"/>
    <w:rsid w:val="001A2C9F"/>
    <w:rsid w:val="001A6C51"/>
    <w:rsid w:val="001B02C4"/>
    <w:rsid w:val="001B097A"/>
    <w:rsid w:val="001B1BE1"/>
    <w:rsid w:val="001B354B"/>
    <w:rsid w:val="001B5B12"/>
    <w:rsid w:val="001B6C9A"/>
    <w:rsid w:val="001B7FAA"/>
    <w:rsid w:val="001C09D1"/>
    <w:rsid w:val="001C3635"/>
    <w:rsid w:val="001C3855"/>
    <w:rsid w:val="001C40FC"/>
    <w:rsid w:val="001C5667"/>
    <w:rsid w:val="001D0D45"/>
    <w:rsid w:val="001D119A"/>
    <w:rsid w:val="001D1375"/>
    <w:rsid w:val="001D1604"/>
    <w:rsid w:val="001D1BAF"/>
    <w:rsid w:val="001D4DF5"/>
    <w:rsid w:val="001D5CAD"/>
    <w:rsid w:val="001D5FD8"/>
    <w:rsid w:val="001D690A"/>
    <w:rsid w:val="001D7FD4"/>
    <w:rsid w:val="001E1D9B"/>
    <w:rsid w:val="001E2014"/>
    <w:rsid w:val="001E5324"/>
    <w:rsid w:val="001E5DA1"/>
    <w:rsid w:val="001F0EDF"/>
    <w:rsid w:val="001F108E"/>
    <w:rsid w:val="001F4468"/>
    <w:rsid w:val="001F59D9"/>
    <w:rsid w:val="001F7BA3"/>
    <w:rsid w:val="00200E3F"/>
    <w:rsid w:val="00200FC4"/>
    <w:rsid w:val="00201BDD"/>
    <w:rsid w:val="002022DC"/>
    <w:rsid w:val="002108D7"/>
    <w:rsid w:val="0021164B"/>
    <w:rsid w:val="00213CEB"/>
    <w:rsid w:val="0021534A"/>
    <w:rsid w:val="00216810"/>
    <w:rsid w:val="0021720F"/>
    <w:rsid w:val="0022209D"/>
    <w:rsid w:val="00226000"/>
    <w:rsid w:val="00231AD0"/>
    <w:rsid w:val="00232693"/>
    <w:rsid w:val="00232CA9"/>
    <w:rsid w:val="00241642"/>
    <w:rsid w:val="0024330D"/>
    <w:rsid w:val="00243765"/>
    <w:rsid w:val="00244FEB"/>
    <w:rsid w:val="00246256"/>
    <w:rsid w:val="00251EA9"/>
    <w:rsid w:val="002523CD"/>
    <w:rsid w:val="00252D22"/>
    <w:rsid w:val="00256859"/>
    <w:rsid w:val="002578BB"/>
    <w:rsid w:val="00257E59"/>
    <w:rsid w:val="00257EC7"/>
    <w:rsid w:val="00262C99"/>
    <w:rsid w:val="00263C18"/>
    <w:rsid w:val="00264020"/>
    <w:rsid w:val="00264160"/>
    <w:rsid w:val="00265CD6"/>
    <w:rsid w:val="00266A17"/>
    <w:rsid w:val="0026742C"/>
    <w:rsid w:val="00270078"/>
    <w:rsid w:val="00271FC6"/>
    <w:rsid w:val="00282677"/>
    <w:rsid w:val="00282FB8"/>
    <w:rsid w:val="0028538C"/>
    <w:rsid w:val="002855B6"/>
    <w:rsid w:val="00286B52"/>
    <w:rsid w:val="00287669"/>
    <w:rsid w:val="00290105"/>
    <w:rsid w:val="00290F9D"/>
    <w:rsid w:val="002941D9"/>
    <w:rsid w:val="002942E7"/>
    <w:rsid w:val="00296F39"/>
    <w:rsid w:val="00297605"/>
    <w:rsid w:val="00297C28"/>
    <w:rsid w:val="002A06FA"/>
    <w:rsid w:val="002A2A47"/>
    <w:rsid w:val="002A2B35"/>
    <w:rsid w:val="002A41BD"/>
    <w:rsid w:val="002A67F0"/>
    <w:rsid w:val="002A7523"/>
    <w:rsid w:val="002B67BB"/>
    <w:rsid w:val="002C167D"/>
    <w:rsid w:val="002C1EF9"/>
    <w:rsid w:val="002C2CC8"/>
    <w:rsid w:val="002C39C1"/>
    <w:rsid w:val="002C5214"/>
    <w:rsid w:val="002C5365"/>
    <w:rsid w:val="002C61A7"/>
    <w:rsid w:val="002C68D2"/>
    <w:rsid w:val="002D02E5"/>
    <w:rsid w:val="002D4C2C"/>
    <w:rsid w:val="002D684A"/>
    <w:rsid w:val="002E0AA2"/>
    <w:rsid w:val="002E3A03"/>
    <w:rsid w:val="002E3E42"/>
    <w:rsid w:val="002F0E4F"/>
    <w:rsid w:val="002F1AED"/>
    <w:rsid w:val="002F5815"/>
    <w:rsid w:val="002F730D"/>
    <w:rsid w:val="003007CF"/>
    <w:rsid w:val="00304406"/>
    <w:rsid w:val="00304AC6"/>
    <w:rsid w:val="0030597A"/>
    <w:rsid w:val="003061B0"/>
    <w:rsid w:val="003079F2"/>
    <w:rsid w:val="003101C5"/>
    <w:rsid w:val="00312AA5"/>
    <w:rsid w:val="00313DCB"/>
    <w:rsid w:val="00315607"/>
    <w:rsid w:val="0031652A"/>
    <w:rsid w:val="00317485"/>
    <w:rsid w:val="00321005"/>
    <w:rsid w:val="00321B26"/>
    <w:rsid w:val="00322B09"/>
    <w:rsid w:val="003244AB"/>
    <w:rsid w:val="00325F9D"/>
    <w:rsid w:val="00326FDB"/>
    <w:rsid w:val="00330524"/>
    <w:rsid w:val="003341A7"/>
    <w:rsid w:val="00336920"/>
    <w:rsid w:val="003377AD"/>
    <w:rsid w:val="00341206"/>
    <w:rsid w:val="00344BF0"/>
    <w:rsid w:val="00346371"/>
    <w:rsid w:val="00352011"/>
    <w:rsid w:val="003533FF"/>
    <w:rsid w:val="00355AE6"/>
    <w:rsid w:val="0035657A"/>
    <w:rsid w:val="0035794A"/>
    <w:rsid w:val="00360916"/>
    <w:rsid w:val="0036332C"/>
    <w:rsid w:val="00363D86"/>
    <w:rsid w:val="003646C7"/>
    <w:rsid w:val="00364B48"/>
    <w:rsid w:val="00365216"/>
    <w:rsid w:val="00366D5C"/>
    <w:rsid w:val="003670EB"/>
    <w:rsid w:val="00367BDB"/>
    <w:rsid w:val="00370896"/>
    <w:rsid w:val="00370BA6"/>
    <w:rsid w:val="00372D42"/>
    <w:rsid w:val="0037455B"/>
    <w:rsid w:val="00377D09"/>
    <w:rsid w:val="00380D92"/>
    <w:rsid w:val="00381021"/>
    <w:rsid w:val="003833F6"/>
    <w:rsid w:val="00393CBD"/>
    <w:rsid w:val="003947C7"/>
    <w:rsid w:val="00397191"/>
    <w:rsid w:val="00397F92"/>
    <w:rsid w:val="003A07BE"/>
    <w:rsid w:val="003A3417"/>
    <w:rsid w:val="003A3CA9"/>
    <w:rsid w:val="003A4662"/>
    <w:rsid w:val="003A5F9D"/>
    <w:rsid w:val="003A6799"/>
    <w:rsid w:val="003A7534"/>
    <w:rsid w:val="003B0FF1"/>
    <w:rsid w:val="003B19E6"/>
    <w:rsid w:val="003B282A"/>
    <w:rsid w:val="003B2ABD"/>
    <w:rsid w:val="003B4180"/>
    <w:rsid w:val="003B4894"/>
    <w:rsid w:val="003B73D7"/>
    <w:rsid w:val="003C1253"/>
    <w:rsid w:val="003C12F2"/>
    <w:rsid w:val="003C39EC"/>
    <w:rsid w:val="003D28D8"/>
    <w:rsid w:val="003D4D20"/>
    <w:rsid w:val="003E2823"/>
    <w:rsid w:val="003E53BC"/>
    <w:rsid w:val="003F09DE"/>
    <w:rsid w:val="003F3E62"/>
    <w:rsid w:val="003F42B8"/>
    <w:rsid w:val="003F554F"/>
    <w:rsid w:val="003F6D61"/>
    <w:rsid w:val="00400359"/>
    <w:rsid w:val="00401770"/>
    <w:rsid w:val="00403A86"/>
    <w:rsid w:val="00404DE6"/>
    <w:rsid w:val="00411E00"/>
    <w:rsid w:val="00413686"/>
    <w:rsid w:val="00413745"/>
    <w:rsid w:val="00413CCE"/>
    <w:rsid w:val="004160B3"/>
    <w:rsid w:val="004161BD"/>
    <w:rsid w:val="004169C3"/>
    <w:rsid w:val="00422E85"/>
    <w:rsid w:val="00423166"/>
    <w:rsid w:val="00424211"/>
    <w:rsid w:val="0042510E"/>
    <w:rsid w:val="004263C3"/>
    <w:rsid w:val="00427025"/>
    <w:rsid w:val="004310B0"/>
    <w:rsid w:val="00431EDC"/>
    <w:rsid w:val="00435A28"/>
    <w:rsid w:val="004404C1"/>
    <w:rsid w:val="00440D25"/>
    <w:rsid w:val="0044251F"/>
    <w:rsid w:val="004428B0"/>
    <w:rsid w:val="004446DF"/>
    <w:rsid w:val="0045045F"/>
    <w:rsid w:val="004512AB"/>
    <w:rsid w:val="0045242C"/>
    <w:rsid w:val="00452B98"/>
    <w:rsid w:val="0046125F"/>
    <w:rsid w:val="00462EC7"/>
    <w:rsid w:val="00463E3F"/>
    <w:rsid w:val="00477BAE"/>
    <w:rsid w:val="00481318"/>
    <w:rsid w:val="004813C7"/>
    <w:rsid w:val="0048408D"/>
    <w:rsid w:val="0048497D"/>
    <w:rsid w:val="00484C74"/>
    <w:rsid w:val="00485248"/>
    <w:rsid w:val="00485FB3"/>
    <w:rsid w:val="00486E83"/>
    <w:rsid w:val="004878B1"/>
    <w:rsid w:val="004A1638"/>
    <w:rsid w:val="004A5B96"/>
    <w:rsid w:val="004B1759"/>
    <w:rsid w:val="004B354B"/>
    <w:rsid w:val="004B40B7"/>
    <w:rsid w:val="004B4175"/>
    <w:rsid w:val="004B5668"/>
    <w:rsid w:val="004B58C5"/>
    <w:rsid w:val="004C1102"/>
    <w:rsid w:val="004C1804"/>
    <w:rsid w:val="004C2D8C"/>
    <w:rsid w:val="004C4059"/>
    <w:rsid w:val="004C7F7E"/>
    <w:rsid w:val="004D2ABF"/>
    <w:rsid w:val="004D4977"/>
    <w:rsid w:val="004D498D"/>
    <w:rsid w:val="004D49BB"/>
    <w:rsid w:val="004D5425"/>
    <w:rsid w:val="004D6858"/>
    <w:rsid w:val="004E1FFC"/>
    <w:rsid w:val="004E4E1B"/>
    <w:rsid w:val="004E6A44"/>
    <w:rsid w:val="004E6F5F"/>
    <w:rsid w:val="004F0D2A"/>
    <w:rsid w:val="004F6228"/>
    <w:rsid w:val="00502245"/>
    <w:rsid w:val="005026D9"/>
    <w:rsid w:val="00503197"/>
    <w:rsid w:val="00503B61"/>
    <w:rsid w:val="00505F45"/>
    <w:rsid w:val="005060FD"/>
    <w:rsid w:val="0050764C"/>
    <w:rsid w:val="005203CB"/>
    <w:rsid w:val="00523ED2"/>
    <w:rsid w:val="00524087"/>
    <w:rsid w:val="00524E27"/>
    <w:rsid w:val="00530118"/>
    <w:rsid w:val="00530404"/>
    <w:rsid w:val="00532293"/>
    <w:rsid w:val="005332FA"/>
    <w:rsid w:val="00533811"/>
    <w:rsid w:val="005342C6"/>
    <w:rsid w:val="0054032B"/>
    <w:rsid w:val="00542A87"/>
    <w:rsid w:val="0054642B"/>
    <w:rsid w:val="0054704A"/>
    <w:rsid w:val="00553914"/>
    <w:rsid w:val="00553EC0"/>
    <w:rsid w:val="00555CF3"/>
    <w:rsid w:val="00555E53"/>
    <w:rsid w:val="005608CC"/>
    <w:rsid w:val="00562BAE"/>
    <w:rsid w:val="0056374D"/>
    <w:rsid w:val="00563E08"/>
    <w:rsid w:val="0056755F"/>
    <w:rsid w:val="005705B0"/>
    <w:rsid w:val="00572ADA"/>
    <w:rsid w:val="005732AF"/>
    <w:rsid w:val="00574CB2"/>
    <w:rsid w:val="00581067"/>
    <w:rsid w:val="00582DC5"/>
    <w:rsid w:val="005831C8"/>
    <w:rsid w:val="005833ED"/>
    <w:rsid w:val="00585815"/>
    <w:rsid w:val="00587C3C"/>
    <w:rsid w:val="00595B84"/>
    <w:rsid w:val="00597C4C"/>
    <w:rsid w:val="005A1854"/>
    <w:rsid w:val="005A647F"/>
    <w:rsid w:val="005B07DD"/>
    <w:rsid w:val="005B0FF1"/>
    <w:rsid w:val="005B276E"/>
    <w:rsid w:val="005B3FC5"/>
    <w:rsid w:val="005B45BC"/>
    <w:rsid w:val="005B4BB0"/>
    <w:rsid w:val="005B55A2"/>
    <w:rsid w:val="005B708C"/>
    <w:rsid w:val="005B7D0D"/>
    <w:rsid w:val="005C1468"/>
    <w:rsid w:val="005C1F7E"/>
    <w:rsid w:val="005C26E4"/>
    <w:rsid w:val="005C4206"/>
    <w:rsid w:val="005C5EE7"/>
    <w:rsid w:val="005C6471"/>
    <w:rsid w:val="005D0745"/>
    <w:rsid w:val="005D1565"/>
    <w:rsid w:val="005D24CC"/>
    <w:rsid w:val="005D43EF"/>
    <w:rsid w:val="005D4DDF"/>
    <w:rsid w:val="005D53D5"/>
    <w:rsid w:val="005D5589"/>
    <w:rsid w:val="005D607E"/>
    <w:rsid w:val="005D637B"/>
    <w:rsid w:val="005E0559"/>
    <w:rsid w:val="005E1D98"/>
    <w:rsid w:val="005F1901"/>
    <w:rsid w:val="005F1BCF"/>
    <w:rsid w:val="005F3B42"/>
    <w:rsid w:val="005F3F1A"/>
    <w:rsid w:val="005F3FEE"/>
    <w:rsid w:val="005F504F"/>
    <w:rsid w:val="005F6444"/>
    <w:rsid w:val="005F6D80"/>
    <w:rsid w:val="005F791E"/>
    <w:rsid w:val="005F7EF6"/>
    <w:rsid w:val="00601A4B"/>
    <w:rsid w:val="0060266D"/>
    <w:rsid w:val="0060682D"/>
    <w:rsid w:val="00615F2F"/>
    <w:rsid w:val="006165D0"/>
    <w:rsid w:val="00621AC1"/>
    <w:rsid w:val="006254B9"/>
    <w:rsid w:val="00626BBD"/>
    <w:rsid w:val="00631141"/>
    <w:rsid w:val="006319D8"/>
    <w:rsid w:val="0063429A"/>
    <w:rsid w:val="00636644"/>
    <w:rsid w:val="0063685E"/>
    <w:rsid w:val="00644672"/>
    <w:rsid w:val="00644DAA"/>
    <w:rsid w:val="00647637"/>
    <w:rsid w:val="00650737"/>
    <w:rsid w:val="006512FD"/>
    <w:rsid w:val="00652E6E"/>
    <w:rsid w:val="00657209"/>
    <w:rsid w:val="00657254"/>
    <w:rsid w:val="006575BF"/>
    <w:rsid w:val="006619CA"/>
    <w:rsid w:val="00661E0E"/>
    <w:rsid w:val="006636FF"/>
    <w:rsid w:val="00664433"/>
    <w:rsid w:val="0066756C"/>
    <w:rsid w:val="006739DF"/>
    <w:rsid w:val="00675765"/>
    <w:rsid w:val="006808A2"/>
    <w:rsid w:val="00681AF8"/>
    <w:rsid w:val="0068309C"/>
    <w:rsid w:val="006830C6"/>
    <w:rsid w:val="00683966"/>
    <w:rsid w:val="00684C31"/>
    <w:rsid w:val="00685EDA"/>
    <w:rsid w:val="00690F17"/>
    <w:rsid w:val="00692031"/>
    <w:rsid w:val="00693043"/>
    <w:rsid w:val="00693220"/>
    <w:rsid w:val="006939E9"/>
    <w:rsid w:val="006A0A76"/>
    <w:rsid w:val="006A1DCE"/>
    <w:rsid w:val="006A67CA"/>
    <w:rsid w:val="006B038D"/>
    <w:rsid w:val="006B2C8A"/>
    <w:rsid w:val="006B2FF4"/>
    <w:rsid w:val="006B49EB"/>
    <w:rsid w:val="006B5255"/>
    <w:rsid w:val="006B6AD6"/>
    <w:rsid w:val="006B6F6A"/>
    <w:rsid w:val="006C03EE"/>
    <w:rsid w:val="006C217D"/>
    <w:rsid w:val="006C63F6"/>
    <w:rsid w:val="006D3B48"/>
    <w:rsid w:val="006D3BA9"/>
    <w:rsid w:val="006D5419"/>
    <w:rsid w:val="006D5A0D"/>
    <w:rsid w:val="006D5CED"/>
    <w:rsid w:val="006D6922"/>
    <w:rsid w:val="006D7674"/>
    <w:rsid w:val="006E0ADD"/>
    <w:rsid w:val="006E32F7"/>
    <w:rsid w:val="006E51BE"/>
    <w:rsid w:val="006E6C4C"/>
    <w:rsid w:val="006F36D3"/>
    <w:rsid w:val="006F5194"/>
    <w:rsid w:val="006F633F"/>
    <w:rsid w:val="006F6AE9"/>
    <w:rsid w:val="006F7740"/>
    <w:rsid w:val="007077E8"/>
    <w:rsid w:val="00707AD5"/>
    <w:rsid w:val="007102D1"/>
    <w:rsid w:val="00710363"/>
    <w:rsid w:val="00712681"/>
    <w:rsid w:val="0071786D"/>
    <w:rsid w:val="00722513"/>
    <w:rsid w:val="007233C1"/>
    <w:rsid w:val="00725A01"/>
    <w:rsid w:val="00726505"/>
    <w:rsid w:val="00727411"/>
    <w:rsid w:val="007322B5"/>
    <w:rsid w:val="0073480E"/>
    <w:rsid w:val="00736F6A"/>
    <w:rsid w:val="00741ED0"/>
    <w:rsid w:val="00742226"/>
    <w:rsid w:val="00744310"/>
    <w:rsid w:val="00744898"/>
    <w:rsid w:val="00744D53"/>
    <w:rsid w:val="00746289"/>
    <w:rsid w:val="007466C0"/>
    <w:rsid w:val="00755E5C"/>
    <w:rsid w:val="00760BDD"/>
    <w:rsid w:val="00762B5C"/>
    <w:rsid w:val="00762D57"/>
    <w:rsid w:val="00763426"/>
    <w:rsid w:val="00765614"/>
    <w:rsid w:val="007663C6"/>
    <w:rsid w:val="00766610"/>
    <w:rsid w:val="00766D0B"/>
    <w:rsid w:val="007672D4"/>
    <w:rsid w:val="00770ADC"/>
    <w:rsid w:val="00771BCA"/>
    <w:rsid w:val="00780DCD"/>
    <w:rsid w:val="00782842"/>
    <w:rsid w:val="007844D0"/>
    <w:rsid w:val="00787376"/>
    <w:rsid w:val="00787C2A"/>
    <w:rsid w:val="007908D3"/>
    <w:rsid w:val="00795B55"/>
    <w:rsid w:val="007A0897"/>
    <w:rsid w:val="007A118D"/>
    <w:rsid w:val="007A15F3"/>
    <w:rsid w:val="007A5B39"/>
    <w:rsid w:val="007A5B83"/>
    <w:rsid w:val="007A5EE9"/>
    <w:rsid w:val="007B07CB"/>
    <w:rsid w:val="007B2405"/>
    <w:rsid w:val="007B2887"/>
    <w:rsid w:val="007B3A06"/>
    <w:rsid w:val="007B6C5F"/>
    <w:rsid w:val="007C001A"/>
    <w:rsid w:val="007C144B"/>
    <w:rsid w:val="007C3674"/>
    <w:rsid w:val="007C5A0C"/>
    <w:rsid w:val="007C61F6"/>
    <w:rsid w:val="007C68EE"/>
    <w:rsid w:val="007C7254"/>
    <w:rsid w:val="007D13AD"/>
    <w:rsid w:val="007D1592"/>
    <w:rsid w:val="007D1FD1"/>
    <w:rsid w:val="007D26CE"/>
    <w:rsid w:val="007D52D0"/>
    <w:rsid w:val="007E05D4"/>
    <w:rsid w:val="007E0CD1"/>
    <w:rsid w:val="007E42A3"/>
    <w:rsid w:val="007E4A01"/>
    <w:rsid w:val="007F092E"/>
    <w:rsid w:val="007F1A25"/>
    <w:rsid w:val="007F38DC"/>
    <w:rsid w:val="007F3DA7"/>
    <w:rsid w:val="007F477A"/>
    <w:rsid w:val="007F4BA3"/>
    <w:rsid w:val="007F5CD8"/>
    <w:rsid w:val="00800794"/>
    <w:rsid w:val="00803768"/>
    <w:rsid w:val="008053C8"/>
    <w:rsid w:val="00805F66"/>
    <w:rsid w:val="00806EBC"/>
    <w:rsid w:val="0081329F"/>
    <w:rsid w:val="008175B3"/>
    <w:rsid w:val="00820108"/>
    <w:rsid w:val="00820BA7"/>
    <w:rsid w:val="0082136C"/>
    <w:rsid w:val="0082258D"/>
    <w:rsid w:val="00825BA3"/>
    <w:rsid w:val="00831A8C"/>
    <w:rsid w:val="00832FB5"/>
    <w:rsid w:val="00833327"/>
    <w:rsid w:val="0083760E"/>
    <w:rsid w:val="008378E8"/>
    <w:rsid w:val="00840F2F"/>
    <w:rsid w:val="00844988"/>
    <w:rsid w:val="008460BE"/>
    <w:rsid w:val="00846A0E"/>
    <w:rsid w:val="00847AE6"/>
    <w:rsid w:val="0085035A"/>
    <w:rsid w:val="008517BD"/>
    <w:rsid w:val="008522DB"/>
    <w:rsid w:val="00856EE3"/>
    <w:rsid w:val="00860A42"/>
    <w:rsid w:val="00864155"/>
    <w:rsid w:val="0086522A"/>
    <w:rsid w:val="00865A19"/>
    <w:rsid w:val="00867B0B"/>
    <w:rsid w:val="0087039F"/>
    <w:rsid w:val="0087156A"/>
    <w:rsid w:val="00871B76"/>
    <w:rsid w:val="0087472F"/>
    <w:rsid w:val="00874788"/>
    <w:rsid w:val="00877AA1"/>
    <w:rsid w:val="00883DB1"/>
    <w:rsid w:val="00885773"/>
    <w:rsid w:val="00887722"/>
    <w:rsid w:val="0089094C"/>
    <w:rsid w:val="00890B9E"/>
    <w:rsid w:val="008919EB"/>
    <w:rsid w:val="00892800"/>
    <w:rsid w:val="00893983"/>
    <w:rsid w:val="00893C0A"/>
    <w:rsid w:val="00894C52"/>
    <w:rsid w:val="00896EEC"/>
    <w:rsid w:val="008A11FE"/>
    <w:rsid w:val="008A1C22"/>
    <w:rsid w:val="008A4449"/>
    <w:rsid w:val="008A4A99"/>
    <w:rsid w:val="008B0581"/>
    <w:rsid w:val="008B638A"/>
    <w:rsid w:val="008C4C28"/>
    <w:rsid w:val="008C5418"/>
    <w:rsid w:val="008C5BAF"/>
    <w:rsid w:val="008C5DA0"/>
    <w:rsid w:val="008C657B"/>
    <w:rsid w:val="008D50A9"/>
    <w:rsid w:val="008D5C1A"/>
    <w:rsid w:val="008D7F7D"/>
    <w:rsid w:val="008E0B1E"/>
    <w:rsid w:val="008E51F8"/>
    <w:rsid w:val="008F0BC2"/>
    <w:rsid w:val="008F4518"/>
    <w:rsid w:val="008F506C"/>
    <w:rsid w:val="008F5E5D"/>
    <w:rsid w:val="0090241C"/>
    <w:rsid w:val="00903991"/>
    <w:rsid w:val="0090474E"/>
    <w:rsid w:val="009063A9"/>
    <w:rsid w:val="00906484"/>
    <w:rsid w:val="00911DC4"/>
    <w:rsid w:val="0091309B"/>
    <w:rsid w:val="00916E9A"/>
    <w:rsid w:val="0092088F"/>
    <w:rsid w:val="009236E9"/>
    <w:rsid w:val="009247F1"/>
    <w:rsid w:val="00925E14"/>
    <w:rsid w:val="009275D8"/>
    <w:rsid w:val="009301C5"/>
    <w:rsid w:val="0093369D"/>
    <w:rsid w:val="009355EF"/>
    <w:rsid w:val="00936747"/>
    <w:rsid w:val="00936AC8"/>
    <w:rsid w:val="00936ED4"/>
    <w:rsid w:val="00941BA2"/>
    <w:rsid w:val="0094393C"/>
    <w:rsid w:val="00944A84"/>
    <w:rsid w:val="00945BE0"/>
    <w:rsid w:val="00946C79"/>
    <w:rsid w:val="00947C25"/>
    <w:rsid w:val="0095092E"/>
    <w:rsid w:val="00950DFB"/>
    <w:rsid w:val="009527B2"/>
    <w:rsid w:val="009545D4"/>
    <w:rsid w:val="00957E81"/>
    <w:rsid w:val="00957F4A"/>
    <w:rsid w:val="0096013B"/>
    <w:rsid w:val="00961263"/>
    <w:rsid w:val="009622D1"/>
    <w:rsid w:val="0096424F"/>
    <w:rsid w:val="009642A1"/>
    <w:rsid w:val="00964C7D"/>
    <w:rsid w:val="00966669"/>
    <w:rsid w:val="00966890"/>
    <w:rsid w:val="00974855"/>
    <w:rsid w:val="00974BB8"/>
    <w:rsid w:val="00976181"/>
    <w:rsid w:val="00976716"/>
    <w:rsid w:val="00977706"/>
    <w:rsid w:val="009801C2"/>
    <w:rsid w:val="00984FF7"/>
    <w:rsid w:val="00985DA5"/>
    <w:rsid w:val="00991518"/>
    <w:rsid w:val="00993858"/>
    <w:rsid w:val="00994498"/>
    <w:rsid w:val="00995F1B"/>
    <w:rsid w:val="00996466"/>
    <w:rsid w:val="009A1AFF"/>
    <w:rsid w:val="009A4C91"/>
    <w:rsid w:val="009A5661"/>
    <w:rsid w:val="009A6A8C"/>
    <w:rsid w:val="009B2E26"/>
    <w:rsid w:val="009B4D02"/>
    <w:rsid w:val="009B51C1"/>
    <w:rsid w:val="009B6FC3"/>
    <w:rsid w:val="009B76CE"/>
    <w:rsid w:val="009C2317"/>
    <w:rsid w:val="009C39CE"/>
    <w:rsid w:val="009C5691"/>
    <w:rsid w:val="009C6FA2"/>
    <w:rsid w:val="009D1280"/>
    <w:rsid w:val="009D1DB4"/>
    <w:rsid w:val="009D432E"/>
    <w:rsid w:val="009D58B0"/>
    <w:rsid w:val="009E1912"/>
    <w:rsid w:val="009E2EB8"/>
    <w:rsid w:val="009E2FED"/>
    <w:rsid w:val="009E3662"/>
    <w:rsid w:val="009E3F5E"/>
    <w:rsid w:val="009E4BC5"/>
    <w:rsid w:val="009E4D72"/>
    <w:rsid w:val="009E548A"/>
    <w:rsid w:val="009E62AE"/>
    <w:rsid w:val="009E71ED"/>
    <w:rsid w:val="009F668E"/>
    <w:rsid w:val="009F76C0"/>
    <w:rsid w:val="00A011FF"/>
    <w:rsid w:val="00A03B18"/>
    <w:rsid w:val="00A049C8"/>
    <w:rsid w:val="00A055AC"/>
    <w:rsid w:val="00A05D66"/>
    <w:rsid w:val="00A069D7"/>
    <w:rsid w:val="00A1102E"/>
    <w:rsid w:val="00A11E05"/>
    <w:rsid w:val="00A154AC"/>
    <w:rsid w:val="00A16A15"/>
    <w:rsid w:val="00A23425"/>
    <w:rsid w:val="00A24B41"/>
    <w:rsid w:val="00A25C53"/>
    <w:rsid w:val="00A26C44"/>
    <w:rsid w:val="00A27682"/>
    <w:rsid w:val="00A30224"/>
    <w:rsid w:val="00A35A28"/>
    <w:rsid w:val="00A35C19"/>
    <w:rsid w:val="00A4017C"/>
    <w:rsid w:val="00A40ACD"/>
    <w:rsid w:val="00A4193F"/>
    <w:rsid w:val="00A509D9"/>
    <w:rsid w:val="00A51ED8"/>
    <w:rsid w:val="00A53C40"/>
    <w:rsid w:val="00A53C52"/>
    <w:rsid w:val="00A55E21"/>
    <w:rsid w:val="00A565AE"/>
    <w:rsid w:val="00A56AFB"/>
    <w:rsid w:val="00A57E9E"/>
    <w:rsid w:val="00A63492"/>
    <w:rsid w:val="00A6518D"/>
    <w:rsid w:val="00A65C13"/>
    <w:rsid w:val="00A661C3"/>
    <w:rsid w:val="00A67AF6"/>
    <w:rsid w:val="00A701B2"/>
    <w:rsid w:val="00A703B9"/>
    <w:rsid w:val="00A730BC"/>
    <w:rsid w:val="00A73359"/>
    <w:rsid w:val="00A74C40"/>
    <w:rsid w:val="00A74E61"/>
    <w:rsid w:val="00A76A28"/>
    <w:rsid w:val="00A7751A"/>
    <w:rsid w:val="00A7753A"/>
    <w:rsid w:val="00A8440F"/>
    <w:rsid w:val="00A8766F"/>
    <w:rsid w:val="00A9076F"/>
    <w:rsid w:val="00A92007"/>
    <w:rsid w:val="00A9520B"/>
    <w:rsid w:val="00A95FA8"/>
    <w:rsid w:val="00AA0ABB"/>
    <w:rsid w:val="00AA23CE"/>
    <w:rsid w:val="00AA5FDC"/>
    <w:rsid w:val="00AA649A"/>
    <w:rsid w:val="00AA7F3E"/>
    <w:rsid w:val="00AB0BA0"/>
    <w:rsid w:val="00AB4011"/>
    <w:rsid w:val="00AB4474"/>
    <w:rsid w:val="00AB5F85"/>
    <w:rsid w:val="00AB709A"/>
    <w:rsid w:val="00AC419D"/>
    <w:rsid w:val="00AC5366"/>
    <w:rsid w:val="00AC667F"/>
    <w:rsid w:val="00AD5AC3"/>
    <w:rsid w:val="00AD610A"/>
    <w:rsid w:val="00AD7424"/>
    <w:rsid w:val="00AD7A4A"/>
    <w:rsid w:val="00AE01B5"/>
    <w:rsid w:val="00AE0F9C"/>
    <w:rsid w:val="00AE2CD9"/>
    <w:rsid w:val="00AE4A0B"/>
    <w:rsid w:val="00AF262E"/>
    <w:rsid w:val="00AF3EE4"/>
    <w:rsid w:val="00AF5EFB"/>
    <w:rsid w:val="00AF7912"/>
    <w:rsid w:val="00B00071"/>
    <w:rsid w:val="00B00A2A"/>
    <w:rsid w:val="00B00C14"/>
    <w:rsid w:val="00B02BEB"/>
    <w:rsid w:val="00B04134"/>
    <w:rsid w:val="00B104CC"/>
    <w:rsid w:val="00B12D4B"/>
    <w:rsid w:val="00B14266"/>
    <w:rsid w:val="00B1767E"/>
    <w:rsid w:val="00B17F44"/>
    <w:rsid w:val="00B22287"/>
    <w:rsid w:val="00B23CC1"/>
    <w:rsid w:val="00B23D5C"/>
    <w:rsid w:val="00B25ABC"/>
    <w:rsid w:val="00B266C1"/>
    <w:rsid w:val="00B279CB"/>
    <w:rsid w:val="00B307A3"/>
    <w:rsid w:val="00B35A95"/>
    <w:rsid w:val="00B40CF4"/>
    <w:rsid w:val="00B410C2"/>
    <w:rsid w:val="00B41D15"/>
    <w:rsid w:val="00B43AC9"/>
    <w:rsid w:val="00B4425E"/>
    <w:rsid w:val="00B45A37"/>
    <w:rsid w:val="00B47A86"/>
    <w:rsid w:val="00B50C79"/>
    <w:rsid w:val="00B52832"/>
    <w:rsid w:val="00B52DB1"/>
    <w:rsid w:val="00B546C9"/>
    <w:rsid w:val="00B57DC8"/>
    <w:rsid w:val="00B6165A"/>
    <w:rsid w:val="00B65ABC"/>
    <w:rsid w:val="00B722CB"/>
    <w:rsid w:val="00B731F6"/>
    <w:rsid w:val="00B74F97"/>
    <w:rsid w:val="00B751AF"/>
    <w:rsid w:val="00B75B77"/>
    <w:rsid w:val="00B76070"/>
    <w:rsid w:val="00B76D84"/>
    <w:rsid w:val="00B80148"/>
    <w:rsid w:val="00B824CA"/>
    <w:rsid w:val="00B83B2B"/>
    <w:rsid w:val="00B83F79"/>
    <w:rsid w:val="00B84384"/>
    <w:rsid w:val="00B8518D"/>
    <w:rsid w:val="00B86341"/>
    <w:rsid w:val="00B865EA"/>
    <w:rsid w:val="00B87509"/>
    <w:rsid w:val="00B913ED"/>
    <w:rsid w:val="00B975ED"/>
    <w:rsid w:val="00BA0E37"/>
    <w:rsid w:val="00BA1B47"/>
    <w:rsid w:val="00BA5B73"/>
    <w:rsid w:val="00BA781D"/>
    <w:rsid w:val="00BB0BD8"/>
    <w:rsid w:val="00BB364B"/>
    <w:rsid w:val="00BB56A7"/>
    <w:rsid w:val="00BB57BB"/>
    <w:rsid w:val="00BB6D1D"/>
    <w:rsid w:val="00BC021B"/>
    <w:rsid w:val="00BC6BDB"/>
    <w:rsid w:val="00BC7FB8"/>
    <w:rsid w:val="00BD1186"/>
    <w:rsid w:val="00BD2807"/>
    <w:rsid w:val="00BE07BA"/>
    <w:rsid w:val="00BE13F3"/>
    <w:rsid w:val="00BE5342"/>
    <w:rsid w:val="00BF03A0"/>
    <w:rsid w:val="00BF3603"/>
    <w:rsid w:val="00BF3BD2"/>
    <w:rsid w:val="00BF3CBB"/>
    <w:rsid w:val="00BF4522"/>
    <w:rsid w:val="00BF4B89"/>
    <w:rsid w:val="00C0166A"/>
    <w:rsid w:val="00C01D22"/>
    <w:rsid w:val="00C041C8"/>
    <w:rsid w:val="00C042F1"/>
    <w:rsid w:val="00C04A20"/>
    <w:rsid w:val="00C06AA3"/>
    <w:rsid w:val="00C073B5"/>
    <w:rsid w:val="00C112A4"/>
    <w:rsid w:val="00C11C9F"/>
    <w:rsid w:val="00C12D0E"/>
    <w:rsid w:val="00C13B7E"/>
    <w:rsid w:val="00C25463"/>
    <w:rsid w:val="00C25EFF"/>
    <w:rsid w:val="00C27588"/>
    <w:rsid w:val="00C3188A"/>
    <w:rsid w:val="00C325F1"/>
    <w:rsid w:val="00C34967"/>
    <w:rsid w:val="00C370EB"/>
    <w:rsid w:val="00C43ADC"/>
    <w:rsid w:val="00C51514"/>
    <w:rsid w:val="00C52082"/>
    <w:rsid w:val="00C521F8"/>
    <w:rsid w:val="00C54B76"/>
    <w:rsid w:val="00C55FB6"/>
    <w:rsid w:val="00C56A0D"/>
    <w:rsid w:val="00C57B44"/>
    <w:rsid w:val="00C60B56"/>
    <w:rsid w:val="00C6190D"/>
    <w:rsid w:val="00C61F06"/>
    <w:rsid w:val="00C63F98"/>
    <w:rsid w:val="00C64688"/>
    <w:rsid w:val="00C647EA"/>
    <w:rsid w:val="00C6700C"/>
    <w:rsid w:val="00C70DA6"/>
    <w:rsid w:val="00C7237F"/>
    <w:rsid w:val="00C74FB1"/>
    <w:rsid w:val="00C750A9"/>
    <w:rsid w:val="00C774EF"/>
    <w:rsid w:val="00C77F7C"/>
    <w:rsid w:val="00C80BDC"/>
    <w:rsid w:val="00C82C00"/>
    <w:rsid w:val="00C84161"/>
    <w:rsid w:val="00C856F2"/>
    <w:rsid w:val="00C91D9F"/>
    <w:rsid w:val="00C924B1"/>
    <w:rsid w:val="00C94EAE"/>
    <w:rsid w:val="00C9705C"/>
    <w:rsid w:val="00CA3A9F"/>
    <w:rsid w:val="00CA43D1"/>
    <w:rsid w:val="00CB06B4"/>
    <w:rsid w:val="00CB45C3"/>
    <w:rsid w:val="00CB46D8"/>
    <w:rsid w:val="00CB4C35"/>
    <w:rsid w:val="00CB7479"/>
    <w:rsid w:val="00CB7D28"/>
    <w:rsid w:val="00CC0FF8"/>
    <w:rsid w:val="00CC1A5D"/>
    <w:rsid w:val="00CC35BB"/>
    <w:rsid w:val="00CD0044"/>
    <w:rsid w:val="00CD0B3D"/>
    <w:rsid w:val="00CD17FD"/>
    <w:rsid w:val="00CD1934"/>
    <w:rsid w:val="00CD3AFD"/>
    <w:rsid w:val="00CD67FD"/>
    <w:rsid w:val="00CD7957"/>
    <w:rsid w:val="00CE01AD"/>
    <w:rsid w:val="00CE2A3B"/>
    <w:rsid w:val="00CE43B0"/>
    <w:rsid w:val="00CE68C4"/>
    <w:rsid w:val="00CE6C86"/>
    <w:rsid w:val="00CF585B"/>
    <w:rsid w:val="00CF635D"/>
    <w:rsid w:val="00D00682"/>
    <w:rsid w:val="00D069DC"/>
    <w:rsid w:val="00D07CAE"/>
    <w:rsid w:val="00D10067"/>
    <w:rsid w:val="00D12D33"/>
    <w:rsid w:val="00D1685B"/>
    <w:rsid w:val="00D203CE"/>
    <w:rsid w:val="00D212FD"/>
    <w:rsid w:val="00D2132F"/>
    <w:rsid w:val="00D21351"/>
    <w:rsid w:val="00D221A2"/>
    <w:rsid w:val="00D2308E"/>
    <w:rsid w:val="00D230D7"/>
    <w:rsid w:val="00D245C8"/>
    <w:rsid w:val="00D251F2"/>
    <w:rsid w:val="00D31C4D"/>
    <w:rsid w:val="00D33E83"/>
    <w:rsid w:val="00D34B97"/>
    <w:rsid w:val="00D370F7"/>
    <w:rsid w:val="00D41302"/>
    <w:rsid w:val="00D416D5"/>
    <w:rsid w:val="00D447CD"/>
    <w:rsid w:val="00D44E17"/>
    <w:rsid w:val="00D46EAD"/>
    <w:rsid w:val="00D4779E"/>
    <w:rsid w:val="00D521CB"/>
    <w:rsid w:val="00D5525E"/>
    <w:rsid w:val="00D57F2D"/>
    <w:rsid w:val="00D62A97"/>
    <w:rsid w:val="00D632C2"/>
    <w:rsid w:val="00D646BC"/>
    <w:rsid w:val="00D65940"/>
    <w:rsid w:val="00D66483"/>
    <w:rsid w:val="00D66B60"/>
    <w:rsid w:val="00D70C64"/>
    <w:rsid w:val="00D72586"/>
    <w:rsid w:val="00D7314D"/>
    <w:rsid w:val="00D73974"/>
    <w:rsid w:val="00D74A75"/>
    <w:rsid w:val="00D75FA5"/>
    <w:rsid w:val="00D76164"/>
    <w:rsid w:val="00D8035F"/>
    <w:rsid w:val="00D8113B"/>
    <w:rsid w:val="00D82A16"/>
    <w:rsid w:val="00D832F5"/>
    <w:rsid w:val="00D83AE9"/>
    <w:rsid w:val="00D90AF4"/>
    <w:rsid w:val="00D9151A"/>
    <w:rsid w:val="00D95CF1"/>
    <w:rsid w:val="00D95F4C"/>
    <w:rsid w:val="00D966D3"/>
    <w:rsid w:val="00DA0C41"/>
    <w:rsid w:val="00DA62F5"/>
    <w:rsid w:val="00DB05ED"/>
    <w:rsid w:val="00DB3315"/>
    <w:rsid w:val="00DB6331"/>
    <w:rsid w:val="00DB652D"/>
    <w:rsid w:val="00DB6D19"/>
    <w:rsid w:val="00DB757E"/>
    <w:rsid w:val="00DC5F1A"/>
    <w:rsid w:val="00DD06DB"/>
    <w:rsid w:val="00DD10BD"/>
    <w:rsid w:val="00DD40BE"/>
    <w:rsid w:val="00DD662A"/>
    <w:rsid w:val="00DD6776"/>
    <w:rsid w:val="00DD68DD"/>
    <w:rsid w:val="00DD7777"/>
    <w:rsid w:val="00DD7B22"/>
    <w:rsid w:val="00DE0098"/>
    <w:rsid w:val="00DE4044"/>
    <w:rsid w:val="00DE4EC6"/>
    <w:rsid w:val="00DE7491"/>
    <w:rsid w:val="00DE7756"/>
    <w:rsid w:val="00DF0B4D"/>
    <w:rsid w:val="00DF0CC1"/>
    <w:rsid w:val="00DF1022"/>
    <w:rsid w:val="00DF2361"/>
    <w:rsid w:val="00DF2415"/>
    <w:rsid w:val="00DF47A5"/>
    <w:rsid w:val="00DF5359"/>
    <w:rsid w:val="00DF585C"/>
    <w:rsid w:val="00DF5B9D"/>
    <w:rsid w:val="00DF6927"/>
    <w:rsid w:val="00E03F94"/>
    <w:rsid w:val="00E07148"/>
    <w:rsid w:val="00E10046"/>
    <w:rsid w:val="00E1599F"/>
    <w:rsid w:val="00E16666"/>
    <w:rsid w:val="00E2105B"/>
    <w:rsid w:val="00E22830"/>
    <w:rsid w:val="00E2337D"/>
    <w:rsid w:val="00E24322"/>
    <w:rsid w:val="00E3201F"/>
    <w:rsid w:val="00E328C1"/>
    <w:rsid w:val="00E34C26"/>
    <w:rsid w:val="00E35AB3"/>
    <w:rsid w:val="00E36B68"/>
    <w:rsid w:val="00E40EE8"/>
    <w:rsid w:val="00E41EDD"/>
    <w:rsid w:val="00E41FF7"/>
    <w:rsid w:val="00E422F2"/>
    <w:rsid w:val="00E44D18"/>
    <w:rsid w:val="00E4577A"/>
    <w:rsid w:val="00E45C67"/>
    <w:rsid w:val="00E517C3"/>
    <w:rsid w:val="00E51A56"/>
    <w:rsid w:val="00E51D29"/>
    <w:rsid w:val="00E55098"/>
    <w:rsid w:val="00E55479"/>
    <w:rsid w:val="00E55AB0"/>
    <w:rsid w:val="00E5630E"/>
    <w:rsid w:val="00E56A08"/>
    <w:rsid w:val="00E56C3E"/>
    <w:rsid w:val="00E603B0"/>
    <w:rsid w:val="00E615DA"/>
    <w:rsid w:val="00E62843"/>
    <w:rsid w:val="00E64648"/>
    <w:rsid w:val="00E66AA1"/>
    <w:rsid w:val="00E6781D"/>
    <w:rsid w:val="00E7022F"/>
    <w:rsid w:val="00E70E87"/>
    <w:rsid w:val="00E73009"/>
    <w:rsid w:val="00E7314F"/>
    <w:rsid w:val="00E764BF"/>
    <w:rsid w:val="00E76961"/>
    <w:rsid w:val="00E77603"/>
    <w:rsid w:val="00E77B98"/>
    <w:rsid w:val="00E80147"/>
    <w:rsid w:val="00E811C5"/>
    <w:rsid w:val="00E8378F"/>
    <w:rsid w:val="00E83794"/>
    <w:rsid w:val="00E83869"/>
    <w:rsid w:val="00E838BC"/>
    <w:rsid w:val="00E83C54"/>
    <w:rsid w:val="00E83FFA"/>
    <w:rsid w:val="00E84DC4"/>
    <w:rsid w:val="00E851C8"/>
    <w:rsid w:val="00E85BE8"/>
    <w:rsid w:val="00E85F8C"/>
    <w:rsid w:val="00E86CA2"/>
    <w:rsid w:val="00E8722D"/>
    <w:rsid w:val="00E879A4"/>
    <w:rsid w:val="00E90631"/>
    <w:rsid w:val="00E90678"/>
    <w:rsid w:val="00E918F3"/>
    <w:rsid w:val="00E92824"/>
    <w:rsid w:val="00E93987"/>
    <w:rsid w:val="00E93C23"/>
    <w:rsid w:val="00E955AD"/>
    <w:rsid w:val="00EA5E3D"/>
    <w:rsid w:val="00EA5FE4"/>
    <w:rsid w:val="00EB1B10"/>
    <w:rsid w:val="00EB2887"/>
    <w:rsid w:val="00EB3E32"/>
    <w:rsid w:val="00EC01AE"/>
    <w:rsid w:val="00EC0B05"/>
    <w:rsid w:val="00EC0FBC"/>
    <w:rsid w:val="00EC163E"/>
    <w:rsid w:val="00EC2789"/>
    <w:rsid w:val="00EC3E1C"/>
    <w:rsid w:val="00EC5097"/>
    <w:rsid w:val="00EC6FB0"/>
    <w:rsid w:val="00ED2429"/>
    <w:rsid w:val="00ED253C"/>
    <w:rsid w:val="00ED34A2"/>
    <w:rsid w:val="00ED41E2"/>
    <w:rsid w:val="00ED42F4"/>
    <w:rsid w:val="00ED4E35"/>
    <w:rsid w:val="00ED7106"/>
    <w:rsid w:val="00EE1064"/>
    <w:rsid w:val="00EE18A8"/>
    <w:rsid w:val="00EE6188"/>
    <w:rsid w:val="00EE7341"/>
    <w:rsid w:val="00EF13B8"/>
    <w:rsid w:val="00EF4B43"/>
    <w:rsid w:val="00EF5948"/>
    <w:rsid w:val="00EF5C3C"/>
    <w:rsid w:val="00EF7BFA"/>
    <w:rsid w:val="00F007D5"/>
    <w:rsid w:val="00F00E67"/>
    <w:rsid w:val="00F01429"/>
    <w:rsid w:val="00F014AF"/>
    <w:rsid w:val="00F032DE"/>
    <w:rsid w:val="00F03DE6"/>
    <w:rsid w:val="00F04862"/>
    <w:rsid w:val="00F06EF0"/>
    <w:rsid w:val="00F10101"/>
    <w:rsid w:val="00F13432"/>
    <w:rsid w:val="00F1398D"/>
    <w:rsid w:val="00F14CEC"/>
    <w:rsid w:val="00F15DAE"/>
    <w:rsid w:val="00F166D9"/>
    <w:rsid w:val="00F17DF5"/>
    <w:rsid w:val="00F345B1"/>
    <w:rsid w:val="00F36CC3"/>
    <w:rsid w:val="00F37A3C"/>
    <w:rsid w:val="00F403F8"/>
    <w:rsid w:val="00F42396"/>
    <w:rsid w:val="00F43364"/>
    <w:rsid w:val="00F45778"/>
    <w:rsid w:val="00F46521"/>
    <w:rsid w:val="00F50D8B"/>
    <w:rsid w:val="00F51487"/>
    <w:rsid w:val="00F52A99"/>
    <w:rsid w:val="00F54712"/>
    <w:rsid w:val="00F56730"/>
    <w:rsid w:val="00F56CFA"/>
    <w:rsid w:val="00F60104"/>
    <w:rsid w:val="00F60AF9"/>
    <w:rsid w:val="00F64C09"/>
    <w:rsid w:val="00F6558B"/>
    <w:rsid w:val="00F66131"/>
    <w:rsid w:val="00F67DF4"/>
    <w:rsid w:val="00F70C9F"/>
    <w:rsid w:val="00F72FF3"/>
    <w:rsid w:val="00F73A77"/>
    <w:rsid w:val="00F74C86"/>
    <w:rsid w:val="00F766BC"/>
    <w:rsid w:val="00F829D1"/>
    <w:rsid w:val="00F8419B"/>
    <w:rsid w:val="00F8490E"/>
    <w:rsid w:val="00F8498D"/>
    <w:rsid w:val="00F85032"/>
    <w:rsid w:val="00F85313"/>
    <w:rsid w:val="00F85FD5"/>
    <w:rsid w:val="00F87B06"/>
    <w:rsid w:val="00F930C2"/>
    <w:rsid w:val="00F9394A"/>
    <w:rsid w:val="00F94082"/>
    <w:rsid w:val="00F944D4"/>
    <w:rsid w:val="00F95412"/>
    <w:rsid w:val="00F95454"/>
    <w:rsid w:val="00F968D5"/>
    <w:rsid w:val="00FA0B70"/>
    <w:rsid w:val="00FA354B"/>
    <w:rsid w:val="00FA6646"/>
    <w:rsid w:val="00FB0243"/>
    <w:rsid w:val="00FB137B"/>
    <w:rsid w:val="00FB3263"/>
    <w:rsid w:val="00FB4EBC"/>
    <w:rsid w:val="00FC2922"/>
    <w:rsid w:val="00FC2A49"/>
    <w:rsid w:val="00FC37D2"/>
    <w:rsid w:val="00FC3DF7"/>
    <w:rsid w:val="00FC4F0B"/>
    <w:rsid w:val="00FC5BA6"/>
    <w:rsid w:val="00FC6CCF"/>
    <w:rsid w:val="00FC705B"/>
    <w:rsid w:val="00FC7AB1"/>
    <w:rsid w:val="00FD0089"/>
    <w:rsid w:val="00FD1176"/>
    <w:rsid w:val="00FD1BB3"/>
    <w:rsid w:val="00FD35FD"/>
    <w:rsid w:val="00FD647A"/>
    <w:rsid w:val="00FE0BC7"/>
    <w:rsid w:val="00FE46B5"/>
    <w:rsid w:val="00FE5892"/>
    <w:rsid w:val="00FE5FDC"/>
    <w:rsid w:val="00FE7344"/>
    <w:rsid w:val="00FF5749"/>
    <w:rsid w:val="00FF69FF"/>
    <w:rsid w:val="00FF7334"/>
    <w:rsid w:val="00FF7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9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99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5</cp:revision>
  <dcterms:created xsi:type="dcterms:W3CDTF">2013-06-26T01:49:00Z</dcterms:created>
  <dcterms:modified xsi:type="dcterms:W3CDTF">2014-02-03T02:08:00Z</dcterms:modified>
</cp:coreProperties>
</file>